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spacing w:line="480" w:lineRule="auto"/>
        <w:rPr>
          <w:rFonts w:asciiTheme="majorBidi" w:hAnsiTheme="majorBidi" w:cstheme="majorBidi"/>
          <w:b/>
          <w:bCs/>
          <w:sz w:val="32"/>
          <w:szCs w:val="32"/>
        </w:rPr>
      </w:pPr>
      <w:r>
        <w:rPr>
          <w:rFonts w:asciiTheme="majorBidi" w:hAnsiTheme="majorBidi" w:cstheme="majorBidi"/>
          <w:b/>
          <w:bCs/>
          <w:sz w:val="32"/>
          <w:szCs w:val="32"/>
        </w:rPr>
        <w:t>Supplementary Discussion</w:t>
      </w:r>
    </w:p>
    <w:p>
      <w:pPr>
        <w:spacing w:after="120" w:line="480" w:lineRule="auto"/>
        <w:ind w:firstLine="720"/>
        <w:jc w:val="both"/>
        <w:rPr>
          <w:rFonts w:asciiTheme="majorBidi" w:hAnsiTheme="majorBidi" w:cstheme="majorBidi"/>
          <w:sz w:val="24"/>
          <w:szCs w:val="24"/>
        </w:rPr>
      </w:pPr>
      <w:r>
        <w:rPr>
          <w:rFonts w:asciiTheme="majorBidi" w:hAnsiTheme="majorBidi" w:cstheme="majorBidi"/>
          <w:sz w:val="24"/>
          <w:szCs w:val="24"/>
        </w:rPr>
        <w:t>ATRA’s immunogenic potential runs well beyond altering myeloid lineages. ATRA-regulated immunomodulation maintains tissue-specific homeostasis of dendritic cells, T cells, and B cells (particularly in the gut)</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hvci4FDl","properties":{"formattedCitation":"\\super 1\\uc0\\u8211{}5\\nosupersub{}","plainCitation":"1–5","noteIndex":0},"citationItems":[{"id":"PMZlmO4t/CrxPcyO6","uris":["http://zotero.org/users/local/EpRalUES/items/NBFBSD6C"],"itemData":{"id":60,"type":"article-journal","container-title":"Mucosal Immunology","DOI":"10.1038/mi.2014.64","ISSN":"19330219","issue":"2","journalAbbreviation":"Mucosal Immunology","language":"en","page":"265-278","source":"DOI.org (Crossref)","title":"Retinoic acid primes human dendritic cells to induce gut-homing, IL-10-producing regulatory T cells","volume":"8","author":[{"family":"Bakdash","given":"G."},{"family":"Vogelpoel","given":"L Tc"},{"family":"Van Capel","given":"T Mm"},{"family":"Kapsenberg","given":"M.L."},{"family":"De Jong","given":"E.C."}],"issued":{"date-parts":[["2015",3]]}}},{"id":"PMZlmO4t/yTCHWbNb","uris":["http://zotero.org/users/local/EpRalUES/items/Q3ZIBKIM"],"itemData":{"id":62,"type":"article-journal","container-title":"Nutrients","DOI":"10.3390/nu9010068","ISSN":"2072-6643","issue":"1","journalAbbreviation":"Nutrients","language":"en","page":"68","source":"DOI.org (Crossref)","title":"Retinoic Acid and Its Role in Modulating Intestinal Innate Immunity","volume":"9","author":[{"family":"Czarnewski","given":"Paulo"},{"family":"Das","given":"Srustidhar"},{"family":"Parigi","given":"Sara"},{"family":"Villablanca","given":"Eduardo"}],"issued":{"date-parts":[["2017",1,13]]}}},{"id":"PMZlmO4t/mdA0EMWd","uris":["http://zotero.org/users/local/EpRalUES/items/QCNW3QPT"],"itemData":{"id":64,"type":"article-journal","container-title":"Immunity","DOI":"10.1016/j.immuni.2004.08.011","ISSN":"10747613","issue":"4","journalAbbreviation":"Immunity","language":"en","page":"527-538","source":"DOI.org (Crossref)","title":"Retinoic Acid Imprints Gut-Homing Specificity on T Cells","volume":"21","author":[{"family":"Iwata","given":"Makoto"},{"family":"Hirakiyama","given":"Asami"},{"family":"Eshima","given":"Yuko"},{"family":"Kagechika","given":"Hiroyuki"},{"family":"Kato","given":"Chieko"},{"family":"Song","given":"Si-Young"}],"issued":{"date-parts":[["2004",10]]}}},{"id":"PMZlmO4t/4gD5URD2","uris":["http://zotero.org/users/local/EpRalUES/items/TQ8598ER"],"itemData":{"id":66,"type":"article-journal","abstract":"Abstract\n            In acute promyelocytic leukemia (APL), differentiation therapy with all-trans retinoic acid (ATRA) and/or arsenic trioxide can induce a differentiation syndrome (DS) with massive pulmonary infiltration of differentiating leukemic cells. Because chemokines are implicated in migration and extravasation of leukemic cells, chemokines might play a role in DS. ATRA stimulation of the APL cell line NB4 induced expression of multiple CC-chemokines (CCLs) and their receptors (&gt; 19-fold), resulting in increased chemokine levels and chemotaxis. Induction of CCL2 and CCL24 was directly mediated by ligand-activated retinoic acid receptors. In primary leukemia cells derived from APL patients at diagnosis, ATRA induced chemokine production as well. Furthermore, in plasma of an APL patient with DS, we observed chemokine induction, suggesting that chemokines might be important in DS. Dexamethasone, which efficiently reduces pulmonary chemokine production, did not inhibit chemokine induction in APL cells. Finally, chemokine production was also induced by arsenic trioxide as single agent or in combination with ATRA. We propose that differentiation therapy may induce chemokine production in the lung and in APL cells, which both trigger migration of leukemic cells. Because dexamethasone does not efficiently reduce leukemic chemokine production, pulmonary infiltration of leukemic cells may induce an uncontrollable hyperinflammatory reaction in the lung.","container-title":"Blood","DOI":"10.1182/blood-2009-02-204834","ISSN":"0006-4971, 1528-0020","issue":"27","language":"en","page":"5512-5521","source":"DOI.org (Crossref)","title":"Chemokine induction by all-trans retinoic acid and arsenic trioxide in acute promyelocytic leukemia: triggering the differentiation syndrome","title-short":"Chemokine induction by all-trans retinoic acid and arsenic trioxide in acute promyelocytic leukemia","volume":"114","author":[{"family":"Luesink","given":"Maaike"},{"family":"Pennings","given":"Jeroen L. A."},{"family":"Wissink","given":"Willemijn M."},{"family":"Linssen","given":"Peter C. M."},{"family":"Muus","given":"Petra"},{"family":"Pfundt","given":"Rolph"},{"family":"De Witte","given":"Theo J. M."},{"family":"Van Der Reijden","given":"Bert A."},{"family":"Jansen","given":"Joop H."}],"issued":{"date-parts":[["2009",12,24]]}}},{"id":"PMZlmO4t/ItDuIofe","uris":["http://zotero.org/users/local/EpRalUES/items/TFVBG8RF"],"itemData":{"id":68,"type":"article-journal","abstract":"Abstract\n            Retinoic acid (RA) is produced by a number of cell types, including macrophages and dendritic cells, which express retinal dehydrogenases that convert vitamin A to its main biologically active metabolite, all-trans RA. All-trans RA binds to its nuclear retinoic acid receptors that are expressed in lymphoid cells and act as transcription factors to regulate cell homing and differentiation. RA production by CD103+ dendritic cells and alveolar macrophages functions with TGF-β to promote conversion of naive T cells into Foxp3+ regulatory T cells and, thereby, maintain mucosal tolerance. Furthermore, RA inhibits the differentiation of naive T cells into Th17 cells. However, Th1 and Th17 responses are constrained during vitamin A deficiency and in nuclear RA receptor α–defective mice. Furthermore, RA promotes effector T cell responses during infection or autoimmune diseases. Thus, RA plays a role in immune homeostasis in the steady-state but activates pathogenic T cells in conditions of inflammation.","container-title":"The Journal of Immunology","DOI":"10.4049/jimmunol.1303245","ISSN":"0022-1767, 1550-6606","issue":"7","language":"en","page":"2953-2958","source":"DOI.org (Crossref)","title":"Modulation of T Cell and Innate Immune Responses by Retinoic Acid","volume":"192","author":[{"family":"Raverdeau","given":"Mathilde"},{"family":"Mills","given":"Kingston H. G."}],"issued":{"date-parts":[["2014",4,1]]}}}],"schema":"https://github.com/citation-style-language/schema/raw/master/csl-citation.json"} </w:instrText>
      </w:r>
      <w:r>
        <w:rPr>
          <w:rFonts w:asciiTheme="majorBidi" w:hAnsiTheme="majorBidi" w:cstheme="majorBidi"/>
          <w:sz w:val="24"/>
          <w:szCs w:val="24"/>
        </w:rPr>
        <w:fldChar w:fldCharType="separate"/>
      </w:r>
      <w:r>
        <w:rPr>
          <w:rFonts w:asciiTheme="majorBidi" w:hAnsiTheme="majorBidi" w:cstheme="majorBidi"/>
          <w:sz w:val="24"/>
          <w:szCs w:val="24"/>
          <w:vertAlign w:val="superscript"/>
        </w:rPr>
        <w:t>1–5</w:t>
      </w:r>
      <w:r>
        <w:rPr>
          <w:rFonts w:asciiTheme="majorBidi" w:hAnsiTheme="majorBidi" w:cstheme="majorBidi"/>
          <w:sz w:val="24"/>
          <w:szCs w:val="24"/>
        </w:rPr>
        <w:fldChar w:fldCharType="end"/>
      </w:r>
      <w:r>
        <w:rPr>
          <w:rFonts w:asciiTheme="majorBidi" w:hAnsiTheme="majorBidi" w:cstheme="majorBidi"/>
          <w:sz w:val="24"/>
          <w:szCs w:val="24"/>
        </w:rPr>
        <w:t>. In addition, RA also upregulates the transcription of activating stress ligands that are engaged by ILC1-type cells to promote natural cytotoxicity</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gcsZT6aK","properties":{"formattedCitation":"\\super 2\\nosupersub{}","plainCitation":"2","noteIndex":0},"citationItems":[{"id":"PMZlmO4t/yTCHWbNb","uris":["http://zotero.org/users/local/EpRalUES/items/Q3ZIBKIM"],"itemData":{"id":62,"type":"article-journal","container-title":"Nutrients","DOI":"10.3390/nu9010068","ISSN":"2072-6643","issue":"1","journalAbbreviation":"Nutrients","language":"en","page":"68","source":"DOI.org (Crossref)","title":"Retinoic Acid and Its Role in Modulating Intestinal Innate Immunity","volume":"9","author":[{"family":"Czarnewski","given":"Paulo"},{"family":"Das","given":"Srustidhar"},{"family":"Parigi","given":"Sara"},{"family":"Villablanca","given":"Eduardo"}],"issued":{"date-parts":[["2017",1,13]]}}}],"schema":"https://github.com/citation-style-language/schema/raw/master/csl-citation.json"} </w:instrText>
      </w:r>
      <w:r>
        <w:rPr>
          <w:rFonts w:asciiTheme="majorBidi" w:hAnsiTheme="majorBidi" w:cstheme="majorBidi"/>
          <w:sz w:val="24"/>
          <w:szCs w:val="24"/>
        </w:rPr>
        <w:fldChar w:fldCharType="separate"/>
      </w:r>
      <w:r>
        <w:rPr>
          <w:rFonts w:asciiTheme="majorBidi" w:hAnsiTheme="majorBidi" w:cstheme="majorBidi"/>
          <w:sz w:val="24"/>
          <w:szCs w:val="24"/>
          <w:vertAlign w:val="superscript"/>
        </w:rPr>
        <w:t>2</w:t>
      </w:r>
      <w:r>
        <w:rPr>
          <w:rFonts w:asciiTheme="majorBidi" w:hAnsiTheme="majorBidi" w:cstheme="majorBidi"/>
          <w:sz w:val="24"/>
          <w:szCs w:val="24"/>
        </w:rPr>
        <w:fldChar w:fldCharType="end"/>
      </w:r>
      <w:r>
        <w:rPr>
          <w:rFonts w:asciiTheme="majorBidi" w:hAnsiTheme="majorBidi" w:cstheme="majorBidi"/>
          <w:sz w:val="24"/>
          <w:szCs w:val="24"/>
        </w:rPr>
        <w:t xml:space="preserve">. </w:t>
      </w:r>
    </w:p>
    <w:p>
      <w:pPr>
        <w:spacing w:after="120" w:line="480" w:lineRule="auto"/>
        <w:ind w:firstLine="720"/>
        <w:jc w:val="both"/>
        <w:rPr>
          <w:rFonts w:asciiTheme="majorBidi" w:hAnsiTheme="majorBidi" w:cstheme="majorBidi"/>
          <w:sz w:val="24"/>
          <w:szCs w:val="24"/>
        </w:rPr>
      </w:pPr>
      <w:r>
        <w:rPr>
          <w:rFonts w:asciiTheme="majorBidi" w:hAnsiTheme="majorBidi" w:cstheme="majorBidi"/>
          <w:sz w:val="24"/>
          <w:szCs w:val="24"/>
        </w:rPr>
        <w:t>Consequently, complete loss of ATRA in any cell type should raise suspicion. In IDHm gliomas, loss of RA signaling is mediated by hypermethylation and transcriptional repression of</w:t>
      </w:r>
      <w:r>
        <w:rPr>
          <w:rFonts w:asciiTheme="majorBidi" w:hAnsiTheme="majorBidi" w:cstheme="majorBidi"/>
          <w:i/>
          <w:sz w:val="24"/>
          <w:szCs w:val="24"/>
        </w:rPr>
        <w:t xml:space="preserve"> RBP1</w:t>
      </w:r>
      <w:r>
        <w:rPr>
          <w:rFonts w:asciiTheme="majorBidi" w:hAnsiTheme="majorBidi" w:cstheme="majorBidi"/>
          <w:sz w:val="24"/>
          <w:szCs w:val="24"/>
        </w:rPr>
        <w:t xml:space="preserve">, the product of which is a chaperone protein that transports retinol to cytoplasmic retinaldehyde dehydrogenases (particularly </w:t>
      </w:r>
      <w:r>
        <w:rPr>
          <w:rFonts w:asciiTheme="majorBidi" w:hAnsiTheme="majorBidi" w:cstheme="majorBidi"/>
          <w:iCs/>
          <w:sz w:val="24"/>
          <w:szCs w:val="24"/>
        </w:rPr>
        <w:t>RDH10</w:t>
      </w:r>
      <w:r>
        <w:rPr>
          <w:rFonts w:asciiTheme="majorBidi" w:hAnsiTheme="majorBidi" w:cstheme="majorBidi"/>
          <w:sz w:val="24"/>
          <w:szCs w:val="24"/>
        </w:rPr>
        <w:t>) for biosynthesis of ATRA</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9G8UzCdf","properties":{"formattedCitation":"\\super 6,7\\nosupersub{}","plainCitation":"6,7","noteIndex":0},"citationItems":[{"id":"PMZlmO4t/mlxZ3ByI","uris":["http://zotero.org/users/local/EpRalUES/items/3EFZNQHZ"],"itemData":{"id":70,"type":"article-journal","container-title":"JNCI: Journal of the National Cancer Institute","DOI":"10.1093/jnci/djs357","ISSN":"1460-2105, 0027-8874","issue":"19","language":"en","page":"1458-1469","source":"DOI.org (Crossref)","title":"Identification of Retinol Binding Protein 1 Promoter Hypermethylation in Isocitrate Dehydrogenase 1 and 2 Mutant Gliomas","volume":"104","author":[{"family":"Chou","given":"Arthur P."},{"family":"Chowdhury","given":"Reshmi"},{"family":"Li","given":"Sichen"},{"family":"Chen","given":"Weidong"},{"family":"Kim","given":"Andrew J."},{"family":"Piccioni","given":"David E."},{"family":"Selfridge","given":"Julia M."},{"family":"Mody","given":"Reema R."},{"family":"Chang","given":"Stephen"},{"family":"Lalezari","given":"Shadi"},{"family":"Lin","given":"Jeffrey"},{"family":"Sanchez","given":"Desiree E."},{"family":"Wilson","given":"Ryan W."},{"family":"Garrett","given":"Matthew C."},{"family":"Harry","given":"Bret"},{"family":"Mottahedeh","given":"Jack"},{"family":"Nghiemphu","given":"Phioanh L."},{"family":"Kornblum","given":"Harley I."},{"family":"Mischel","given":"Paul S."},{"family":"Prins","given":"Robert M."},{"family":"Yong","given":"William H."},{"family":"Cloughesy","given":"Timothy"},{"family":"Nelson","given":"Stanley F."},{"family":"Liau","given":"Linda M."},{"family":"Lai","given":"Albert"}],"issued":{"date-parts":[["2012",10,3]]}}},{"id":"PMZlmO4t/QJx2rRRF","uris":["http://zotero.org/users/local/EpRalUES/items/QFXNRPD4"],"itemData":{"id":72,"type":"article-journal","container-title":"The EMBO Journal","DOI":"10.1093/emboj/18.18.4903","ISSN":"14602075","issue":"18","page":"4903-4914","source":"DOI.org (Crossref)","title":"Cellular retinol-binding protein I is essential for vitamin A homeostasis","volume":"18","author":[{"family":"Ghyselinck","given":"N. B."}],"issued":{"date-parts":[["1999",9,15]]}}}],"schema":"https://github.com/citation-style-language/schema/raw/master/csl-citation.json"} </w:instrText>
      </w:r>
      <w:r>
        <w:rPr>
          <w:rFonts w:asciiTheme="majorBidi" w:hAnsiTheme="majorBidi" w:cstheme="majorBidi"/>
          <w:sz w:val="24"/>
          <w:szCs w:val="24"/>
        </w:rPr>
        <w:fldChar w:fldCharType="separate"/>
      </w:r>
      <w:r>
        <w:rPr>
          <w:rFonts w:asciiTheme="majorBidi" w:hAnsiTheme="majorBidi" w:cstheme="majorBidi"/>
          <w:sz w:val="24"/>
          <w:szCs w:val="24"/>
          <w:vertAlign w:val="superscript"/>
        </w:rPr>
        <w:t>6,7</w:t>
      </w:r>
      <w:r>
        <w:rPr>
          <w:rFonts w:asciiTheme="majorBidi" w:hAnsiTheme="majorBidi" w:cstheme="majorBidi"/>
          <w:sz w:val="24"/>
          <w:szCs w:val="24"/>
        </w:rPr>
        <w:fldChar w:fldCharType="end"/>
      </w:r>
      <w:r>
        <w:rPr>
          <w:rFonts w:asciiTheme="majorBidi" w:hAnsiTheme="majorBidi" w:cstheme="majorBidi"/>
          <w:sz w:val="24"/>
          <w:szCs w:val="24"/>
        </w:rPr>
        <w:t xml:space="preserve">. Importantly, we found that stable expression of </w:t>
      </w:r>
      <w:r>
        <w:rPr>
          <w:rFonts w:asciiTheme="majorBidi" w:hAnsiTheme="majorBidi" w:cstheme="majorBidi"/>
          <w:i/>
          <w:sz w:val="24"/>
          <w:szCs w:val="24"/>
        </w:rPr>
        <w:t>RBP1</w:t>
      </w:r>
      <w:r>
        <w:rPr>
          <w:rFonts w:asciiTheme="majorBidi" w:hAnsiTheme="majorBidi" w:cstheme="majorBidi"/>
          <w:sz w:val="24"/>
          <w:szCs w:val="24"/>
        </w:rPr>
        <w:t xml:space="preserve"> in the presence of retinol (a required ATRA precursor) reconstitutes NKG2D ligand expression and sensitizes IDHm glioma cells to NK cell-mediated cytotoxicity. Conversely, knockdown of </w:t>
      </w:r>
      <w:r>
        <w:rPr>
          <w:rFonts w:asciiTheme="majorBidi" w:hAnsiTheme="majorBidi" w:cstheme="majorBidi"/>
          <w:i/>
          <w:sz w:val="24"/>
          <w:szCs w:val="24"/>
        </w:rPr>
        <w:t>RBP1</w:t>
      </w:r>
      <w:r>
        <w:rPr>
          <w:rFonts w:asciiTheme="majorBidi" w:hAnsiTheme="majorBidi" w:cstheme="majorBidi"/>
          <w:sz w:val="24"/>
          <w:szCs w:val="24"/>
        </w:rPr>
        <w:t xml:space="preserve"> expression in IDHwt glioma cells is sufficient to inhibit expression of NKG2D ligands and promote resistance to NK cells. Taken together, our data demonstrates that </w:t>
      </w:r>
      <w:r>
        <w:rPr>
          <w:rFonts w:asciiTheme="majorBidi" w:hAnsiTheme="majorBidi" w:cstheme="majorBidi"/>
          <w:i/>
          <w:sz w:val="24"/>
          <w:szCs w:val="24"/>
        </w:rPr>
        <w:t>RBP1</w:t>
      </w:r>
      <w:r>
        <w:rPr>
          <w:rFonts w:asciiTheme="majorBidi" w:hAnsiTheme="majorBidi" w:cstheme="majorBidi"/>
          <w:sz w:val="24"/>
          <w:szCs w:val="24"/>
        </w:rPr>
        <w:t xml:space="preserve"> regulates NKG2D-mediated immune surveillance of glial cells by modulating intracellular RA levels and that its absence is both uniquely detrimental to anti-tumor immunity and permissive of immune evasion in IDHm gliomas.</w:t>
      </w:r>
    </w:p>
    <w:p>
      <w:pPr>
        <w:spacing w:after="120" w:line="480" w:lineRule="auto"/>
        <w:ind w:firstLine="720"/>
        <w:jc w:val="both"/>
        <w:rPr>
          <w:rFonts w:asciiTheme="majorBidi" w:hAnsiTheme="majorBidi" w:cstheme="majorBidi"/>
          <w:sz w:val="24"/>
          <w:szCs w:val="24"/>
        </w:rPr>
      </w:pPr>
      <w:r>
        <w:rPr>
          <w:rFonts w:asciiTheme="majorBidi" w:hAnsiTheme="majorBidi" w:cstheme="majorBidi"/>
          <w:sz w:val="24"/>
          <w:szCs w:val="24"/>
        </w:rPr>
        <w:t>In malignancies with profound epigenetic alterations (APML, acute myelocytic leukemia, and cutaneous T cell lymphoma) ATRA has demonstrated significant immune chemotactic effect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WowdEokg","properties":{"formattedCitation":"\\super 8\\nosupersub{}","plainCitation":"8","noteIndex":0},"citationItems":[{"id":"PMZlmO4t/PVt5jrcT","uris":["http://zotero.org/users/local/EpRalUES/items/WXKVU8CW"],"itemData":{"id":74,"type":"article-journal","container-title":"European Respiratory Journal","DOI":"10.1183/09031936.00135707","ISSN":"0903-1936, 1399-3003","issue":"5","journalAbbreviation":"European Respiratory Journal","language":"en","page":"957-962","source":"DOI.org (Crossref)","title":"Monocyte chemotactic protein-1 in the migration of differentiated leukaemic cells toward alveolar epithelial cells","volume":"31","author":[{"family":"Tsai","given":"W-H."},{"family":"Shih","given":"C-H."},{"family":"Lin","given":"C-C."},{"family":"Ho","given":"C-K."},{"family":"Hsu","given":"F-C."},{"family":"Hsu","given":"H-C."}],"issued":{"date-parts":[["2008",1,9]]}}}],"schema":"https://github.com/citation-style-language/schema/raw/master/csl-citation.json"} </w:instrText>
      </w:r>
      <w:r>
        <w:rPr>
          <w:rFonts w:asciiTheme="majorBidi" w:hAnsiTheme="majorBidi" w:cstheme="majorBidi"/>
          <w:sz w:val="24"/>
          <w:szCs w:val="24"/>
        </w:rPr>
        <w:fldChar w:fldCharType="separate"/>
      </w:r>
      <w:r>
        <w:rPr>
          <w:rFonts w:asciiTheme="majorBidi" w:hAnsiTheme="majorBidi" w:cstheme="majorBidi"/>
          <w:sz w:val="24"/>
          <w:szCs w:val="24"/>
          <w:vertAlign w:val="superscript"/>
        </w:rPr>
        <w:t>8</w:t>
      </w:r>
      <w:r>
        <w:rPr>
          <w:rFonts w:asciiTheme="majorBidi" w:hAnsiTheme="majorBidi" w:cstheme="majorBidi"/>
          <w:sz w:val="24"/>
          <w:szCs w:val="24"/>
        </w:rPr>
        <w:fldChar w:fldCharType="end"/>
      </w:r>
      <w:r>
        <w:rPr>
          <w:rFonts w:asciiTheme="majorBidi" w:hAnsiTheme="majorBidi" w:cstheme="majorBidi"/>
          <w:sz w:val="24"/>
          <w:szCs w:val="24"/>
        </w:rPr>
        <w:t>. In APML, for instance, ATRA treatment induced the migration of apoptotic tumor cells towards phagocytic cells in a CX3CL1-dependent manner</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vhacFc8h","properties":{"formattedCitation":"\\super 9\\nosupersub{}","plainCitation":"9","noteIndex":0},"citationItems":[{"id":"PMZlmO4t/9ptR9Q2M","uris":["http://zotero.org/users/local/EpRalUES/items/5VMTBSG4"],"itemData":{"id":76,"type":"article-journal","container-title":"Journal of the Chinese Medical Association","DOI":"10.1016/j.jcma.2014.04.008","ISSN":"1726-4901","issue":"7","language":"en","page":"367-373","source":"DOI.org (Crossref)","title":"Role of CX3CL1 in the chemotactic migration of all-trans retinoic acid-treated acute promyelocytic leukemic cells toward apoptotic cells","volume":"77","author":[{"family":"Tsai","given":"Wen-Hui"},{"family":"Shih","given":"Chung-Hung"},{"family":"Feng","given":"Shan-Yu"},{"family":"Chang","given":"Shao-Chi"},{"family":"Lin","given":"Yu-Chieh"},{"family":"Hsu","given":"Hui-Chi"}],"issued":{"date-parts":[["2014",7]]}}}],"schema":"https://github.com/citation-style-language/schema/raw/master/csl-citation.json"} </w:instrText>
      </w:r>
      <w:r>
        <w:rPr>
          <w:rFonts w:asciiTheme="majorBidi" w:hAnsiTheme="majorBidi" w:cstheme="majorBidi"/>
          <w:sz w:val="24"/>
          <w:szCs w:val="24"/>
        </w:rPr>
        <w:fldChar w:fldCharType="separate"/>
      </w:r>
      <w:r>
        <w:rPr>
          <w:rFonts w:asciiTheme="majorBidi" w:hAnsiTheme="majorBidi" w:cstheme="majorBidi"/>
          <w:sz w:val="24"/>
          <w:szCs w:val="24"/>
          <w:vertAlign w:val="superscript"/>
        </w:rPr>
        <w:t>9</w:t>
      </w:r>
      <w:r>
        <w:rPr>
          <w:rFonts w:asciiTheme="majorBidi" w:hAnsiTheme="majorBidi" w:cstheme="majorBidi"/>
          <w:sz w:val="24"/>
          <w:szCs w:val="24"/>
        </w:rPr>
        <w:fldChar w:fldCharType="end"/>
      </w:r>
      <w:r>
        <w:rPr>
          <w:rFonts w:asciiTheme="majorBidi" w:hAnsiTheme="majorBidi" w:cstheme="majorBidi"/>
          <w:sz w:val="24"/>
          <w:szCs w:val="24"/>
        </w:rPr>
        <w:t xml:space="preserve">. It is notable that induction of anti-tumor immunity in glioma is largely specific to IDHm cells, suggesting that epigenetic dysfunction is required for ATRA-mediated immune activation. This study is the first to report the role of </w:t>
      </w:r>
      <w:r>
        <w:rPr>
          <w:rFonts w:asciiTheme="majorBidi" w:hAnsiTheme="majorBidi" w:cstheme="majorBidi"/>
          <w:sz w:val="24"/>
          <w:szCs w:val="24"/>
        </w:rPr>
        <w:lastRenderedPageBreak/>
        <w:t>retinoids in mediating genotype-specific immune cell chemotaxis in solid tumors. Future studies are required to understand immune-related ATRA function and phenotypes in other IDHm solid malignancies.</w:t>
      </w:r>
    </w:p>
    <w:p>
      <w:pPr>
        <w:spacing w:after="120" w:line="480" w:lineRule="auto"/>
        <w:ind w:firstLine="720"/>
        <w:jc w:val="both"/>
        <w:rPr>
          <w:rFonts w:asciiTheme="majorBidi" w:hAnsiTheme="majorBidi" w:cstheme="majorBidi"/>
          <w:sz w:val="24"/>
          <w:szCs w:val="24"/>
        </w:rPr>
      </w:pPr>
      <w:r>
        <w:rPr>
          <w:rFonts w:asciiTheme="majorBidi" w:hAnsiTheme="majorBidi" w:cstheme="majorBidi"/>
          <w:sz w:val="24"/>
          <w:szCs w:val="24"/>
        </w:rPr>
        <w:t>Our results corroborate the impact of ATRA on the positive regulation of immune chemotaxis by defining two somewhat unexpected chemokines, CCL2 and CXCL12, as key constituents of the ATRA chemotactic machinery. CCL2 is a known transcriptional target of ATRA and modulates anti-tumor immunity or pro-tumorigenic properties in a manner dependent on tumor contexture and histology</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9B5OoZdV","properties":{"formattedCitation":"\\super 4,10\\nosupersub{}","plainCitation":"4,10","noteIndex":0},"citationItems":[{"id":"PMZlmO4t/4gD5URD2","uris":["http://zotero.org/users/local/EpRalUES/items/TQ8598ER"],"itemData":{"id":66,"type":"article-journal","abstract":"Abstract\n            In acute promyelocytic leukemia (APL), differentiation therapy with all-trans retinoic acid (ATRA) and/or arsenic trioxide can induce a differentiation syndrome (DS) with massive pulmonary infiltration of differentiating leukemic cells. Because chemokines are implicated in migration and extravasation of leukemic cells, chemokines might play a role in DS. ATRA stimulation of the APL cell line NB4 induced expression of multiple CC-chemokines (CCLs) and their receptors (&gt; 19-fold), resulting in increased chemokine levels and chemotaxis. Induction of CCL2 and CCL24 was directly mediated by ligand-activated retinoic acid receptors. In primary leukemia cells derived from APL patients at diagnosis, ATRA induced chemokine production as well. Furthermore, in plasma of an APL patient with DS, we observed chemokine induction, suggesting that chemokines might be important in DS. Dexamethasone, which efficiently reduces pulmonary chemokine production, did not inhibit chemokine induction in APL cells. Finally, chemokine production was also induced by arsenic trioxide as single agent or in combination with ATRA. We propose that differentiation therapy may induce chemokine production in the lung and in APL cells, which both trigger migration of leukemic cells. Because dexamethasone does not efficiently reduce leukemic chemokine production, pulmonary infiltration of leukemic cells may induce an uncontrollable hyperinflammatory reaction in the lung.","container-title":"Blood","DOI":"10.1182/blood-2009-02-204834","ISSN":"0006-4971, 1528-0020","issue":"27","language":"en","page":"5512-5521","source":"DOI.org (Crossref)","title":"Chemokine induction by all-trans retinoic acid and arsenic trioxide in acute promyelocytic leukemia: triggering the differentiation syndrome","title-short":"Chemokine induction by all-trans retinoic acid and arsenic trioxide in acute promyelocytic leukemia","volume":"114","author":[{"family":"Luesink","given":"Maaike"},{"family":"Pennings","given":"Jeroen L. A."},{"family":"Wissink","given":"Willemijn M."},{"family":"Linssen","given":"Peter C. M."},{"family":"Muus","given":"Petra"},{"family":"Pfundt","given":"Rolph"},{"family":"De Witte","given":"Theo J. M."},{"family":"Van Der Reijden","given":"Bert A."},{"family":"Jansen","given":"Joop H."}],"issued":{"date-parts":[["2009",12,24]]}}},{"id":"PMZlmO4t/x03dGJnc","uris":["http://zotero.org/users/local/EpRalUES/items/8CC6688L"],"itemData":{"id":77,"type":"article-journal","container-title":"Experimental Cell Research","DOI":"10.1016/j.yexcr.2012.07.011","ISSN":"00144827","issue":"18","journalAbbreviation":"Experimental Cell Research","language":"en","page":"2407-2416","source":"DOI.org (Crossref)","title":"Retinoic acid and tumor necrosis factor-α induced monocytic cell gene expression is regulated in part by induction of transcription factor MafB","volume":"318","author":[{"family":"Zhang","given":"Y."},{"family":"Chen","given":"Q."},{"family":"Ross","given":"A.C."}],"issued":{"date-parts":[["2012",11]]}}}],"schema":"https://github.com/citation-style-language/schema/raw/master/csl-citation.json"} </w:instrText>
      </w:r>
      <w:r>
        <w:rPr>
          <w:rFonts w:asciiTheme="majorBidi" w:hAnsiTheme="majorBidi" w:cstheme="majorBidi"/>
          <w:sz w:val="24"/>
          <w:szCs w:val="24"/>
        </w:rPr>
        <w:fldChar w:fldCharType="separate"/>
      </w:r>
      <w:r>
        <w:rPr>
          <w:rFonts w:asciiTheme="majorBidi" w:hAnsiTheme="majorBidi" w:cstheme="majorBidi"/>
          <w:sz w:val="24"/>
          <w:szCs w:val="24"/>
          <w:vertAlign w:val="superscript"/>
        </w:rPr>
        <w:t>4,10</w:t>
      </w:r>
      <w:r>
        <w:rPr>
          <w:rFonts w:asciiTheme="majorBidi" w:hAnsiTheme="majorBidi" w:cstheme="majorBidi"/>
          <w:sz w:val="24"/>
          <w:szCs w:val="24"/>
        </w:rPr>
        <w:fldChar w:fldCharType="end"/>
      </w:r>
      <w:r>
        <w:rPr>
          <w:rFonts w:asciiTheme="majorBidi" w:hAnsiTheme="majorBidi" w:cstheme="majorBidi"/>
          <w:sz w:val="24"/>
          <w:szCs w:val="24"/>
        </w:rPr>
        <w:t>. Paradoxically, elevated CCL2 expression levels in the tumor microenvironment of some malignancies are associated with poor prognosi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UaE7yVzn","properties":{"formattedCitation":"\\super 11\\nosupersub{}","plainCitation":"11","noteIndex":0},"citationItems":[{"id":"PMZlmO4t/pun4drYp","uris":["http://zotero.org/users/local/EpRalUES/items/T5SSCCRK"],"itemData":{"id":126,"type":"article-journal","abstract":"Abstract\n            Chemokines are a family of small cytokines, which guide a variety of immune/inflammatory cells to the site of tumor in tumorigenesis. A dysregulated expression of chemokines is implicated in different types of cancer including prostate cancer. The progression and metastasis of prostate cancer involve a complex network of chemokines that regulate the recruitment and trafficking of immune cells. The chemokine CCL2 and its main receptor CCR2 have been receiving particular interest on their roles in cancer pathogenesis. The up-regulation of CCL2/CCR2 and varied immune conditions in prostate cancer, are associated with cancer advancement, metastasis, and relapse. Here we reviewed recent findings, which link CCL2/CCR2 to the inflammation and cancer pathogenesis, and discussed the therapeutic potential of CCL2/CCR2 axis in cancer treatment based on results from our group and other investigators, with a major focus on prostate cancer.","container-title":"Cell Communication and Signaling","DOI":"10.1186/s12964-020-00589-8","ISSN":"1478-811X","issue":"1","journalAbbreviation":"Cell Commun Signal","language":"en","page":"82","source":"DOI.org (Crossref)","title":"CCL2/CCR2 signaling in cancer pathogenesis","volume":"18","author":[{"family":"Hao","given":"Qiongyu"},{"family":"Vadgama","given":"Jaydutt V."},{"family":"Wang","given":"Piwen"}],"issued":{"date-parts":[["2020",12]]}}}],"schema":"https://github.com/citation-style-language/schema/raw/master/csl-citation.json"} </w:instrText>
      </w:r>
      <w:r>
        <w:rPr>
          <w:rFonts w:asciiTheme="majorBidi" w:hAnsiTheme="majorBidi" w:cstheme="majorBidi"/>
          <w:sz w:val="24"/>
          <w:szCs w:val="24"/>
        </w:rPr>
        <w:fldChar w:fldCharType="separate"/>
      </w:r>
      <w:r>
        <w:rPr>
          <w:rFonts w:asciiTheme="majorBidi" w:hAnsiTheme="majorBidi" w:cstheme="majorBidi"/>
          <w:sz w:val="24"/>
          <w:szCs w:val="24"/>
          <w:vertAlign w:val="superscript"/>
        </w:rPr>
        <w:t>11</w:t>
      </w:r>
      <w:r>
        <w:rPr>
          <w:rFonts w:asciiTheme="majorBidi" w:hAnsiTheme="majorBidi" w:cstheme="majorBidi"/>
          <w:sz w:val="24"/>
          <w:szCs w:val="24"/>
        </w:rPr>
        <w:fldChar w:fldCharType="end"/>
      </w:r>
      <w:r>
        <w:rPr>
          <w:rFonts w:asciiTheme="majorBidi" w:hAnsiTheme="majorBidi" w:cstheme="majorBidi"/>
          <w:sz w:val="24"/>
          <w:szCs w:val="24"/>
        </w:rPr>
        <w:t>. In breast carcinoma, CCL2 stimulates the migration of mammary carcinoma cell lines and mediates the recruitment of suppressive monocyte populations that support the establishment of a metastatic niche</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BiBjdIH4","properties":{"formattedCitation":"\\super 12\\nosupersub{}","plainCitation":"12","noteIndex":0},"citationItems":[{"id":"PMZlmO4t/iCSxpu1y","uris":["http://zotero.org/users/local/EpRalUES/items/B8AP965A"],"itemData":{"id":128,"type":"article-journal","abstract":"Pulmonary metastasis of breast cancer cells is promoted by a distinct population of macrophages, metastasis-associated macrophages (MAMs), which originate from inflammatory monocytes (IMs) recruited by the CC-chemokine ligand 2 (CCL2). We demonstrate here that, through activation of the CCL2 receptor CCR2, the recruited MAMs secrete another chemokine ligand CCL3. Genetic deletion of CCL3 or its receptor CCR1 in macrophages reduces the number of lung metastasis foci, as well as the number of MAMs accumulated in tumor-challenged lung in mice. Adoptive transfer of WT IMs increases the reduced number of lung metastasis foci in Ccl3 deficient mice. Mechanistically, Ccr1 deficiency prevents MAM retention in the lung by reducing MAM–cancer cell interactions. These findings collectively indicate that the CCL2-triggered chemokine cascade in macrophages promotes metastatic seeding of breast cancer cells thereby amplifying the pathology already extant in the system. These data suggest that inhibition of CCR1, the distal part of this signaling relay, may have a therapeutic impact in metastatic disease with lower toxicity than blocking upstream targets.","container-title":"Journal of Experimental Medicine","DOI":"10.1084/jem.20141836","ISSN":"1540-9538, 0022-1007","issue":"7","language":"en","page":"1043-1059","source":"DOI.org (Crossref)","title":"CCL2-induced chemokine cascade promotes breast cancer metastasis by enhancing retention of metastasis-associated macrophages","volume":"212","author":[{"family":"Kitamura","given":"Takanori"},{"family":"Qian","given":"Bin-Zhi"},{"family":"Soong","given":"Daniel"},{"family":"Cassetta","given":"Luca"},{"family":"Noy","given":"Roy"},{"family":"Sugano","given":"Gaël"},{"family":"Kato","given":"Yu"},{"family":"Li","given":"Jiufeng"},{"family":"Pollard","given":"Jeffrey W."}],"issued":{"date-parts":[["2015",6,29]]}}}],"schema":"https://github.com/citation-style-language/schema/raw/master/csl-citation.json"} </w:instrText>
      </w:r>
      <w:r>
        <w:rPr>
          <w:rFonts w:asciiTheme="majorBidi" w:hAnsiTheme="majorBidi" w:cstheme="majorBidi"/>
          <w:sz w:val="24"/>
          <w:szCs w:val="24"/>
        </w:rPr>
        <w:fldChar w:fldCharType="separate"/>
      </w:r>
      <w:r>
        <w:rPr>
          <w:rFonts w:asciiTheme="majorBidi" w:hAnsiTheme="majorBidi" w:cstheme="majorBidi"/>
          <w:sz w:val="24"/>
          <w:szCs w:val="24"/>
          <w:vertAlign w:val="superscript"/>
        </w:rPr>
        <w:t>12</w:t>
      </w:r>
      <w:r>
        <w:rPr>
          <w:rFonts w:asciiTheme="majorBidi" w:hAnsiTheme="majorBidi" w:cstheme="majorBidi"/>
          <w:sz w:val="24"/>
          <w:szCs w:val="24"/>
        </w:rPr>
        <w:fldChar w:fldCharType="end"/>
      </w:r>
      <w:r>
        <w:rPr>
          <w:rFonts w:asciiTheme="majorBidi" w:hAnsiTheme="majorBidi" w:cstheme="majorBidi"/>
          <w:sz w:val="24"/>
          <w:szCs w:val="24"/>
        </w:rPr>
        <w:t>. Conversely, in B16 models of melanoma, tumor-induced CCL2 expression exerts vigorous anti-tumor effects by inducing chemotaxis of γδ T cell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E79PhsAv","properties":{"formattedCitation":"\\super 13\\nosupersub{}","plainCitation":"13","noteIndex":0},"citationItems":[{"id":"PMZlmO4t/wNjEkMGp","uris":["http://zotero.org/users/local/EpRalUES/items/GIFFPZIE"],"itemData":{"id":79,"type":"article-journal","container-title":"European Journal of Immunology","DOI":"10.1002/eji.200526208","ISSN":"0014-2980, 1521-4141","issue":"2","journalAbbreviation":"Eur. J. Immunol.","language":"en","page":"457-467","source":"DOI.org (Crossref)","title":"Migration of cytotoxic T lymphocytes toward melanoma cells in three-dimensional organotypic culture is dependent on CCL2 and CCR4","volume":"36","author":[{"family":"Zhang","given":"Tianqian"},{"family":"Somasundaram","given":"Rajasekharan"},{"family":"Berencsi","given":"Klara"},{"family":"Caputo","given":"Laura"},{"family":"Gimotty","given":"Phyllis"},{"family":"Rani","given":"Pyapalli"},{"family":"Guerry","given":"DuPont"},{"family":"Swoboda","given":"Rolf"},{"family":"Herlyn","given":"Dorothee"}],"issued":{"date-parts":[["2006",2]]}}}],"schema":"https://github.com/citation-style-language/schema/raw/master/csl-citation.json"} </w:instrText>
      </w:r>
      <w:r>
        <w:rPr>
          <w:rFonts w:asciiTheme="majorBidi" w:hAnsiTheme="majorBidi" w:cstheme="majorBidi"/>
          <w:sz w:val="24"/>
          <w:szCs w:val="24"/>
        </w:rPr>
        <w:fldChar w:fldCharType="separate"/>
      </w:r>
      <w:r>
        <w:rPr>
          <w:rFonts w:asciiTheme="majorBidi" w:hAnsiTheme="majorBidi" w:cstheme="majorBidi"/>
          <w:sz w:val="24"/>
          <w:szCs w:val="24"/>
          <w:vertAlign w:val="superscript"/>
        </w:rPr>
        <w:t>13</w:t>
      </w:r>
      <w:r>
        <w:rPr>
          <w:rFonts w:asciiTheme="majorBidi" w:hAnsiTheme="majorBidi" w:cstheme="majorBidi"/>
          <w:sz w:val="24"/>
          <w:szCs w:val="24"/>
        </w:rPr>
        <w:fldChar w:fldCharType="end"/>
      </w:r>
      <w:r>
        <w:rPr>
          <w:rFonts w:asciiTheme="majorBidi" w:hAnsiTheme="majorBidi" w:cstheme="majorBidi"/>
          <w:sz w:val="24"/>
          <w:szCs w:val="24"/>
        </w:rPr>
        <w:t>. Anti-tumorigenic CCL2 effects typically correlate with increased migration of activated NK and T cells, as well as anti-tumor N1-type neutrophil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Zls19bkm","properties":{"formattedCitation":"\\super 14,15\\nosupersub{}","plainCitation":"14,15","noteIndex":0},"citationItems":[{"id":"PMZlmO4t/ta6NsTY9","uris":["http://zotero.org/users/local/EpRalUES/items/37NY8XVX"],"itemData":{"id":80,"type":"article-journal","abstract":"Abstract\n            To exert a therapeutic effect, adoptively transferred tumor-specific CTLs must traffic to sites of tumor burden, exit the circulation, and infiltrate the tumor microenvironment. In this study, we examine the ability of adoptively transferred human CTL to traffic to tumors with disparate chemokine secretion profiles independent of tumor Ag recognition. Using a combination of in vivo tumor tropism studies and in vitro biophotonic chemotaxis assays, we observed that cell lines derived from glioma, medulloblastoma, and renal cell carcinoma efficiently chemoattracted ex vivo-expanded primary human T cells. We compared the chemokines secreted by tumor cell lines with high chemotactic activity with those that failed to elicit T cell chemotaxis (Daudi lymphoma, 10HTB neuroblastoma, and A2058 melanoma cells) and found a correlation between tumor-derived production of MCP-1/CCL2 (≥10 ng/ml) and T cell chemotaxis. Chemokine immunodepletion studies confirmed that tumor-derived MCP-1 elicits effector T cell chemotaxis. Moreover, MCP-1 is sufficient for in vivo T cell tumor tropism as evidenced by the selective accumulation of i.v. administered firefly luciferase-expressing T cells in intracerebral xenografts of tumor transfectants secreting MCP-1. These studies suggest that the capacity of adoptively transferred T cells to home to tumors may be, in part, dictated by the species and amounts of tumor-derived chemokines, in particular MCP-1.","container-title":"The Journal of Immunology","DOI":"10.4049/jimmunol.179.5.3332","ISSN":"0022-1767, 1550-6606","issue":"5","language":"en","page":"3332-3341","source":"DOI.org (Crossref)","title":"Tumor-Derived Chemokine MCP-1/CCL2 Is Sufficient for Mediating Tumor Tropism of Adoptively Transferred T Cells","volume":"179","author":[{"family":"Brown","given":"Christine E."},{"family":"Vishwanath","given":"Reena P."},{"family":"Aguilar","given":"Brenda"},{"family":"Starr","given":"Renate"},{"family":"Najbauer","given":"Joseph"},{"family":"Aboody","given":"Karen S."},{"family":"Jensen","given":"Michael C."}],"issued":{"date-parts":[["2007",9,1]]}}},{"id":"PMZlmO4t/cViPu9NI","uris":["http://zotero.org/users/local/EpRalUES/items/BKVGAI7H"],"itemData":{"id":82,"type":"article-journal","container-title":"BMC Cancer","DOI":"10.1186/s12885-017-3074-2","ISSN":"1471-2407","issue":"1","journalAbbreviation":"BMC Cancer","language":"en","page":"88","source":"DOI.org (Crossref)","title":"The Yin/Yan of CCL2: a minor role in neutrophil anti-tumor activity in vitro but a major role on the outgrowth of metastatic breast cancer lesions in the lung in vivo","title-short":"The Yin/Yan of CCL2","volume":"17","author":[{"family":"Lavender","given":"Nicole"},{"family":"Yang","given":"Jinming"},{"family":"Chen","given":"Sheau-Chiann"},{"family":"Sai","given":"Jiqing"},{"family":"Johnson","given":"C. Andrew"},{"family":"Owens","given":"Philip"},{"family":"Ayers","given":"Gregory D."},{"family":"Richmond","given":"Ann"}],"issued":{"date-parts":[["2017",12]]}}}],"schema":"https://github.com/citation-style-language/schema/raw/master/csl-citation.json"} </w:instrText>
      </w:r>
      <w:r>
        <w:rPr>
          <w:rFonts w:asciiTheme="majorBidi" w:hAnsiTheme="majorBidi" w:cstheme="majorBidi"/>
          <w:sz w:val="24"/>
          <w:szCs w:val="24"/>
        </w:rPr>
        <w:fldChar w:fldCharType="separate"/>
      </w:r>
      <w:r>
        <w:rPr>
          <w:rFonts w:asciiTheme="majorBidi" w:hAnsiTheme="majorBidi" w:cstheme="majorBidi"/>
          <w:sz w:val="24"/>
          <w:szCs w:val="24"/>
          <w:vertAlign w:val="superscript"/>
        </w:rPr>
        <w:t>14,15</w:t>
      </w:r>
      <w:r>
        <w:rPr>
          <w:rFonts w:asciiTheme="majorBidi" w:hAnsiTheme="majorBidi" w:cstheme="majorBidi"/>
          <w:sz w:val="24"/>
          <w:szCs w:val="24"/>
        </w:rPr>
        <w:fldChar w:fldCharType="end"/>
      </w:r>
      <w:r>
        <w:rPr>
          <w:rFonts w:asciiTheme="majorBidi" w:hAnsiTheme="majorBidi" w:cstheme="majorBidi"/>
          <w:sz w:val="24"/>
          <w:szCs w:val="24"/>
        </w:rPr>
        <w:t>. The dichotomous role of CCL2 during immune surveillance may be a consequence of differential signaling occurring through different isoforms of its CCR2 receptor</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8oTeakmk","properties":{"formattedCitation":"\\super 16\\nosupersub{}","plainCitation":"16","noteIndex":0},"citationItems":[{"id":"PMZlmO4t/CD0B4BBE","uris":["http://zotero.org/users/local/EpRalUES/items/E8DDWRKJ"],"itemData":{"id":84,"type":"article-journal","abstract":"Abstract\n            Tumor-infiltrating lymphocytes (TILs) are important prognostic factors in cancer progression and key players in cancer immunotherapy. Although γδ T lymphocytes can target a diversity of tumor cell types, their clinical manipulation is hampered by our limited knowledge of the molecular cues that determine γδ T cell migration toward tumors in vivo. In this study we set out to identify the chemotactic signals that orchestrate tumor infiltration by γδ T cells. We have used the preclinical transplantable B16 melanoma model to profile chemokines in tumor lesions and assess their impact on γδ TIL recruitment in vivo. We show that the inflammatory chemokine CCL2 and its receptor CCR2 are necessary for the accumulation of γδ TILs in B16 lesions, where they produce IFN-γ and display potent cytotoxic functions. Moreover, CCL2 directed γδ T cell migration in vitro toward tumor extracts, which was abrogated by anti-CCL2 neutralizing Abs. Strikingly, the lack of γδ TILs in TCRδ-deficient but also in CCR2-deficient mice enhanced tumor growth in vivo, thus revealing an unanticipated protective role for CCR2/CCL2 through the recruitment of γδ T cells. Importantly, we demonstrate that human Vδ1 T cells, but not their Vδ2 counterparts, express CCR2 and migrate to CCL2, whose expression is strongly deregulated in multiple human tumors of diverse origin, such as lung, prostate, liver, or breast cancer. This work identifies a novel protective role for CCL2/CCR2 in the tumor microenvironment, while opening new perspectives for modulation of human Vδ1 T cells in cancer immunotherapy.","container-title":"The Journal of Immunology","DOI":"10.4049/jimmunol.1300434","ISSN":"0022-1767, 1550-6606","issue":"12","language":"en","page":"6673-6680","source":"DOI.org (Crossref)","title":"Protective Role of the Inflammatory CCR2/CCL2 Chemokine Pathway through Recruitment of Type 1 Cytotoxic γδ T Lymphocytes to Tumor Beds","volume":"190","author":[{"family":"Lança","given":"Telma"},{"family":"Costa","given":"Maria Fernanda"},{"family":"Gonçalves-Sousa","given":"Natacha"},{"family":"Rei","given":"Margarida"},{"family":"Grosso","given":"Ana Rita"},{"family":"Penido","given":"Carmen"},{"family":"Silva-Santos","given":"Bruno"}],"issued":{"date-parts":[["2013",6,15]]}}}],"schema":"https://github.com/citation-style-language/schema/raw/master/csl-citation.json"} </w:instrText>
      </w:r>
      <w:r>
        <w:rPr>
          <w:rFonts w:asciiTheme="majorBidi" w:hAnsiTheme="majorBidi" w:cstheme="majorBidi"/>
          <w:sz w:val="24"/>
          <w:szCs w:val="24"/>
        </w:rPr>
        <w:fldChar w:fldCharType="separate"/>
      </w:r>
      <w:r>
        <w:rPr>
          <w:rFonts w:asciiTheme="majorBidi" w:hAnsiTheme="majorBidi" w:cstheme="majorBidi"/>
          <w:sz w:val="24"/>
          <w:szCs w:val="24"/>
          <w:vertAlign w:val="superscript"/>
        </w:rPr>
        <w:t>16</w:t>
      </w:r>
      <w:r>
        <w:rPr>
          <w:rFonts w:asciiTheme="majorBidi" w:hAnsiTheme="majorBidi" w:cstheme="majorBidi"/>
          <w:sz w:val="24"/>
          <w:szCs w:val="24"/>
        </w:rPr>
        <w:fldChar w:fldCharType="end"/>
      </w:r>
      <w:r>
        <w:rPr>
          <w:rFonts w:asciiTheme="majorBidi" w:hAnsiTheme="majorBidi" w:cstheme="majorBidi"/>
          <w:sz w:val="24"/>
          <w:szCs w:val="24"/>
        </w:rPr>
        <w:t>, and future studies will determine the potential receptors that mediate anti-tumor immune homeostasis in IDHm glioma. Unlike CCL2, CXCL12 signaling is more consistently associated with tumor immune suppression via recruitment suppressive CD11b</w:t>
      </w:r>
      <w:r>
        <w:rPr>
          <w:rFonts w:asciiTheme="majorBidi" w:hAnsiTheme="majorBidi" w:cstheme="majorBidi"/>
          <w:sz w:val="24"/>
          <w:szCs w:val="24"/>
          <w:vertAlign w:val="superscript"/>
        </w:rPr>
        <w:t>+</w:t>
      </w:r>
      <w:r>
        <w:rPr>
          <w:rFonts w:asciiTheme="majorBidi" w:hAnsiTheme="majorBidi" w:cstheme="majorBidi"/>
          <w:sz w:val="24"/>
          <w:szCs w:val="24"/>
        </w:rPr>
        <w:t>Gr1</w:t>
      </w:r>
      <w:r>
        <w:rPr>
          <w:rFonts w:asciiTheme="majorBidi" w:hAnsiTheme="majorBidi" w:cstheme="majorBidi"/>
          <w:sz w:val="24"/>
          <w:szCs w:val="24"/>
          <w:vertAlign w:val="superscript"/>
        </w:rPr>
        <w:t>+</w:t>
      </w:r>
      <w:r>
        <w:rPr>
          <w:rFonts w:asciiTheme="majorBidi" w:hAnsiTheme="majorBidi" w:cstheme="majorBidi"/>
          <w:sz w:val="24"/>
          <w:szCs w:val="24"/>
        </w:rPr>
        <w:t xml:space="preserve"> myeloid cells, plasmacytoid dendritic cells, and intratumoral Tregs - all of which  impede adaptive anti-tumor immune response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GhJLmFTc","properties":{"formattedCitation":"\\super 17\\uc0\\u8211{}19\\nosupersub{}","plainCitation":"17–19","noteIndex":0},"citationItems":[{"id":"PMZlmO4t/oqVlqfJY","uris":["http://zotero.org/users/local/EpRalUES/items/2SZ5YJXY"],"itemData":{"id":86,"type":"article-journal","container-title":"OncoTargets and Therapy","DOI":"10.2147/OTT.S36109","ISSN":"1178-6930","journalAbbreviation":"OTT","language":"en","page":"1347","source":"DOI.org (Crossref)","title":"Emerging targets in cancer management: role of the CXCL12/CXCR4 axis","title-short":"Emerging targets in cancer management","author":[{"family":"Dubrovska","given":"Anna"},{"family":"Cojoc","given":"Monica"},{"literal":"Peitzsch"},{"family":"Trautmann","given":"Franzi"},{"literal":"Polishchuk"},{"literal":"Telegeev"}],"issued":{"date-parts":[["2013",9]]}}},{"id":"PMZlmO4t/UbEehrNl","uris":["http://zotero.org/users/local/EpRalUES/items/M8QFXPWK"],"itemData":{"id":88,"type":"article-journal","abstract":"Abstract\n            Signals mediated by CXCL12 (SDF1) and its receptor CXCR4 are centrally involved in cancer progression, both directly by activating cancer cells and indirectly by inducing angiogenesis plus recruiting T regulatory and plasmacytoid dendritic immune cells. Here, we show that in ascites isolated from ovarian cancer patients, both CXCL12 and CXCR4 are controlled by the tumor-associated inflammatory mediator prostaglandin E2 (PGE2), which attracts myeloid-derived suppressor cells (MDSC) into the ascites microenvironment. In this setting, PGE2 was essential both for expression of functional CXCR4 in cancer-associated MDSCs and for production of its ligand CXCL12. Frequencies of CD11b+CD14+CD33+CXCR4+ MDSCs closely correlated with CXCL12 and PGE2 levels in patient ascites. MDSCs migrated toward ovarian cancer ascites in a CXCR4-dependent manner that required COX2 activity and autocrine PGE2 production. Inhibition of COX2 or the PGE2 receptors EP2/EP4 in MDSCs suppressed expression of CXCR4 and MDSC responsiveness to CXCL12 or ovarian cancer ascites. Similarly, COX2 inhibition also blocked CXCL12 production in the ovarian cancer environment and its ability to attract MDSCs. Together, our findings elucidate a central role for PGE2 in MDSC accumulation triggered by the CXCL12-CXCR4 pathway, providing a powerful rationale to target PGE2 signaling in ovarian cancer therapy. Cancer Res; 71(24); 7463–70. ©2011 AACR.","container-title":"Cancer Research","DOI":"10.1158/0008-5472.CAN-11-2449","ISSN":"0008-5472, 1538-7445","issue":"24","language":"en","page":"7463-7470","source":"DOI.org (Crossref)","title":"PGE2-Induced CXCL12 Production and CXCR4 Expression Controls the Accumulation of Human MDSCs in Ovarian Cancer Environment","volume":"71","author":[{"family":"Obermajer","given":"Nataša"},{"family":"Muthuswamy","given":"Ravikumar"},{"family":"Odunsi","given":"Kunle"},{"family":"Edwards","given":"Robert P."},{"family":"Kalinski","given":"Pawel"}],"issued":{"date-parts":[["2011",12,15]]}}},{"id":"PMZlmO4t/xulnLRXi","uris":["http://zotero.org/users/local/EpRalUES/items/YEF6UG2K"],"itemData":{"id":90,"type":"article-journal","abstract":"Abstract\n            The chemokine CXCL12 and its receptor CXCR4 are expressed widely in human cancers, including ovarian cancer, in which they are associated with disease progression at the levels of tumor cell proliferation, invasion, and angiogenesis. Here, we used an immunocompetent mouse model of intraperitoneal papillary epithelial ovarian cancer to show that modulation of the CXCL12/CXCR4 axis in ovarian cancer has multimodal effects on tumor pathogenesis associated with induction of antitumor immunity. siRNA-mediated knockdown of CXCL12 in BR5-1 cells that constitutively express CXCL12 and CXCR4 reduced cell proliferation in vitro, and tumor growth in vivo. Similarly, treatment of BR5-1–derived tumors with AMD3100, a selective CXCR4 antagonist, resulted in increased tumor apoptosis and necrosis, reduction in intraperitoneal dissemination, and selective reduction of intratumoral FoxP3+ regulatory T cells (Treg). Compared with controls, CXCR4 blockade greatly increased T-cell–mediated antitumor immune responses, conferring a significant survival advantage to AMD3100-treated mice. In addition, the selective effect of CXCR4 antagonism on intratumoral Tregs was associated with both higher CXCR4 expression and increased chemotactic responses to CXCL12, a finding that was also confirmed in a melanoma model. Together, our findings reinforce the concept of a critical role for the CXCL12/CXCR4 axis in ovarian cancer pathogenesis, and they offer a definitive preclinical validation of CXCR4 as a therapeutic target in this disease. Cancer Res; 71(16); 5522–34. ©2011 AACR.","container-title":"Cancer Research","DOI":"10.1158/0008-5472.CAN-10-3143","ISSN":"0008-5472, 1538-7445","issue":"16","language":"en","page":"5522-5534","source":"DOI.org (Crossref)","title":"CXCL12/CXCR4 Blockade Induces Multimodal Antitumor Effects That Prolong Survival in an Immunocompetent Mouse Model of Ovarian Cancer","volume":"71","author":[{"family":"Righi","given":"Elda"},{"family":"Kashiwagi","given":"Satoshi"},{"family":"Yuan","given":"Jianping"},{"family":"Santosuosso","given":"Michael"},{"family":"Leblanc","given":"Pierre"},{"family":"Ingraham","given":"Rachel"},{"family":"Forbes","given":"Benjamin"},{"family":"Edelblute","given":"Beth"},{"family":"Collette","given":"Brian"},{"family":"Xing","given":"Deyin"},{"family":"Kowalski","given":"Magdalena"},{"family":"Mingari","given":"Maria Cristina"},{"family":"Vianello","given":"Fabrizio"},{"family":"Birrer","given":"Michael"},{"family":"Orsulic","given":"Sandra"},{"family":"Dranoff","given":"Glenn"},{"family":"Poznansky","given":"Mark C."}],"issued":{"date-parts":[["2011",8,15]]}}}],"schema":"https://github.com/citation-style-language/schema/raw/master/csl-citation.json"} </w:instrText>
      </w:r>
      <w:r>
        <w:rPr>
          <w:rFonts w:asciiTheme="majorBidi" w:hAnsiTheme="majorBidi" w:cstheme="majorBidi"/>
          <w:sz w:val="24"/>
          <w:szCs w:val="24"/>
        </w:rPr>
        <w:fldChar w:fldCharType="separate"/>
      </w:r>
      <w:r>
        <w:rPr>
          <w:rFonts w:asciiTheme="majorBidi" w:hAnsiTheme="majorBidi" w:cstheme="majorBidi"/>
          <w:sz w:val="24"/>
          <w:szCs w:val="24"/>
          <w:vertAlign w:val="superscript"/>
        </w:rPr>
        <w:t>17–19</w:t>
      </w:r>
      <w:r>
        <w:rPr>
          <w:rFonts w:asciiTheme="majorBidi" w:hAnsiTheme="majorBidi" w:cstheme="majorBidi"/>
          <w:sz w:val="24"/>
          <w:szCs w:val="24"/>
        </w:rPr>
        <w:fldChar w:fldCharType="end"/>
      </w:r>
      <w:r>
        <w:rPr>
          <w:rFonts w:asciiTheme="majorBidi" w:hAnsiTheme="majorBidi" w:cstheme="majorBidi"/>
          <w:sz w:val="24"/>
          <w:szCs w:val="24"/>
        </w:rPr>
        <w:t xml:space="preserve">. Thus, ATRA-mediated repression of CXCL12 production likely contributes to the pro-inflammatory and anti-tumor immune responses seen in IDHm tumors. </w:t>
      </w:r>
    </w:p>
    <w:p>
      <w:pPr>
        <w:spacing w:after="120" w:line="480" w:lineRule="auto"/>
        <w:ind w:firstLine="720"/>
        <w:contextualSpacing/>
        <w:jc w:val="both"/>
        <w:rPr>
          <w:rFonts w:asciiTheme="majorBidi" w:hAnsiTheme="majorBidi" w:cstheme="majorBidi"/>
          <w:sz w:val="24"/>
          <w:szCs w:val="24"/>
        </w:rPr>
      </w:pPr>
    </w:p>
    <w:p>
      <w:pPr>
        <w:spacing w:after="120" w:line="480" w:lineRule="auto"/>
        <w:contextualSpacing/>
        <w:jc w:val="both"/>
        <w:rPr>
          <w:rFonts w:asciiTheme="majorBidi" w:hAnsiTheme="majorBidi" w:cstheme="majorBidi"/>
          <w:b/>
          <w:bCs/>
          <w:sz w:val="24"/>
          <w:szCs w:val="24"/>
        </w:rPr>
      </w:pPr>
      <w:r>
        <w:rPr>
          <w:rFonts w:asciiTheme="majorBidi" w:hAnsiTheme="majorBidi" w:cstheme="majorBidi"/>
          <w:b/>
          <w:bCs/>
          <w:sz w:val="24"/>
          <w:szCs w:val="24"/>
        </w:rPr>
        <w:lastRenderedPageBreak/>
        <w:t>References</w:t>
      </w:r>
    </w:p>
    <w:p>
      <w:pPr>
        <w:pStyle w:val="Bibliography"/>
        <w:spacing w:line="480" w:lineRule="auto"/>
        <w:contextualSpacing/>
        <w:rPr>
          <w:rFonts w:asciiTheme="majorBidi" w:hAnsiTheme="majorBidi" w:cstheme="majorBidi"/>
          <w:sz w:val="24"/>
        </w:rPr>
      </w:pPr>
      <w:r>
        <w:rPr>
          <w:rFonts w:asciiTheme="majorBidi" w:hAnsiTheme="majorBidi" w:cstheme="majorBidi"/>
          <w:b/>
          <w:bCs/>
          <w:strike/>
        </w:rPr>
        <w:fldChar w:fldCharType="begin"/>
      </w:r>
      <w:r>
        <w:rPr>
          <w:rFonts w:asciiTheme="majorBidi" w:hAnsiTheme="majorBidi" w:cstheme="majorBidi"/>
          <w:b/>
          <w:bCs/>
          <w:strike/>
        </w:rPr>
        <w:instrText xml:space="preserve"> ADDIN ZOTERO_BIBL {"uncited":[],"omitted":[],"custom":[]} CSL_BIBLIOGRAPHY </w:instrText>
      </w:r>
      <w:r>
        <w:rPr>
          <w:rFonts w:asciiTheme="majorBidi" w:hAnsiTheme="majorBidi" w:cstheme="majorBidi"/>
          <w:b/>
          <w:bCs/>
          <w:strike/>
        </w:rPr>
        <w:fldChar w:fldCharType="separate"/>
      </w:r>
      <w:r>
        <w:rPr>
          <w:rFonts w:asciiTheme="majorBidi" w:hAnsiTheme="majorBidi" w:cstheme="majorBidi"/>
          <w:sz w:val="24"/>
        </w:rPr>
        <w:t>1.</w:t>
      </w:r>
      <w:r>
        <w:rPr>
          <w:rFonts w:asciiTheme="majorBidi" w:hAnsiTheme="majorBidi" w:cstheme="majorBidi"/>
          <w:sz w:val="24"/>
        </w:rPr>
        <w:tab/>
      </w:r>
      <w:proofErr w:type="spellStart"/>
      <w:r>
        <w:rPr>
          <w:rFonts w:asciiTheme="majorBidi" w:hAnsiTheme="majorBidi" w:cstheme="majorBidi"/>
          <w:sz w:val="24"/>
        </w:rPr>
        <w:t>Bakdash</w:t>
      </w:r>
      <w:proofErr w:type="spellEnd"/>
      <w:r>
        <w:rPr>
          <w:rFonts w:asciiTheme="majorBidi" w:hAnsiTheme="majorBidi" w:cstheme="majorBidi"/>
          <w:sz w:val="24"/>
        </w:rPr>
        <w:t xml:space="preserve"> G, </w:t>
      </w:r>
      <w:proofErr w:type="spellStart"/>
      <w:r>
        <w:rPr>
          <w:rFonts w:asciiTheme="majorBidi" w:hAnsiTheme="majorBidi" w:cstheme="majorBidi"/>
          <w:sz w:val="24"/>
        </w:rPr>
        <w:t>Vogelpoel</w:t>
      </w:r>
      <w:proofErr w:type="spellEnd"/>
      <w:r>
        <w:rPr>
          <w:rFonts w:asciiTheme="majorBidi" w:hAnsiTheme="majorBidi" w:cstheme="majorBidi"/>
          <w:sz w:val="24"/>
        </w:rPr>
        <w:t xml:space="preserve"> LT, Van Capel TM, </w:t>
      </w:r>
      <w:proofErr w:type="spellStart"/>
      <w:r>
        <w:rPr>
          <w:rFonts w:asciiTheme="majorBidi" w:hAnsiTheme="majorBidi" w:cstheme="majorBidi"/>
          <w:sz w:val="24"/>
        </w:rPr>
        <w:t>Kapsenberg</w:t>
      </w:r>
      <w:proofErr w:type="spellEnd"/>
      <w:r>
        <w:rPr>
          <w:rFonts w:asciiTheme="majorBidi" w:hAnsiTheme="majorBidi" w:cstheme="majorBidi"/>
          <w:sz w:val="24"/>
        </w:rPr>
        <w:t xml:space="preserve"> ML, De Jong EC. Retinoic acid primes human dendritic cells to induce gut-homing, IL-10-producing regulatory T cells. </w:t>
      </w:r>
      <w:r>
        <w:rPr>
          <w:rFonts w:asciiTheme="majorBidi" w:hAnsiTheme="majorBidi" w:cstheme="majorBidi"/>
          <w:i/>
          <w:iCs/>
          <w:sz w:val="24"/>
        </w:rPr>
        <w:t>Mucosal Immunology</w:t>
      </w:r>
      <w:r>
        <w:rPr>
          <w:rFonts w:asciiTheme="majorBidi" w:hAnsiTheme="majorBidi" w:cstheme="majorBidi"/>
          <w:sz w:val="24"/>
        </w:rPr>
        <w:t>. 2015;8(2):265-278. doi:10.1038/mi.2014.64</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2.</w:t>
      </w:r>
      <w:r>
        <w:rPr>
          <w:rFonts w:asciiTheme="majorBidi" w:hAnsiTheme="majorBidi" w:cstheme="majorBidi"/>
          <w:sz w:val="24"/>
        </w:rPr>
        <w:tab/>
      </w:r>
      <w:proofErr w:type="spellStart"/>
      <w:r>
        <w:rPr>
          <w:rFonts w:asciiTheme="majorBidi" w:hAnsiTheme="majorBidi" w:cstheme="majorBidi"/>
          <w:sz w:val="24"/>
        </w:rPr>
        <w:t>Czarnewski</w:t>
      </w:r>
      <w:proofErr w:type="spellEnd"/>
      <w:r>
        <w:rPr>
          <w:rFonts w:asciiTheme="majorBidi" w:hAnsiTheme="majorBidi" w:cstheme="majorBidi"/>
          <w:sz w:val="24"/>
        </w:rPr>
        <w:t xml:space="preserve"> P, Das S, Parigi S, </w:t>
      </w:r>
      <w:proofErr w:type="spellStart"/>
      <w:r>
        <w:rPr>
          <w:rFonts w:asciiTheme="majorBidi" w:hAnsiTheme="majorBidi" w:cstheme="majorBidi"/>
          <w:sz w:val="24"/>
        </w:rPr>
        <w:t>Villablanca</w:t>
      </w:r>
      <w:proofErr w:type="spellEnd"/>
      <w:r>
        <w:rPr>
          <w:rFonts w:asciiTheme="majorBidi" w:hAnsiTheme="majorBidi" w:cstheme="majorBidi"/>
          <w:sz w:val="24"/>
        </w:rPr>
        <w:t xml:space="preserve"> E. Retinoic </w:t>
      </w:r>
      <w:proofErr w:type="gramStart"/>
      <w:r>
        <w:rPr>
          <w:rFonts w:asciiTheme="majorBidi" w:hAnsiTheme="majorBidi" w:cstheme="majorBidi"/>
          <w:sz w:val="24"/>
        </w:rPr>
        <w:t>Acid</w:t>
      </w:r>
      <w:proofErr w:type="gramEnd"/>
      <w:r>
        <w:rPr>
          <w:rFonts w:asciiTheme="majorBidi" w:hAnsiTheme="majorBidi" w:cstheme="majorBidi"/>
          <w:sz w:val="24"/>
        </w:rPr>
        <w:t xml:space="preserve"> and Its Role in Modulating Intestinal Innate Immunity. </w:t>
      </w:r>
      <w:r>
        <w:rPr>
          <w:rFonts w:asciiTheme="majorBidi" w:hAnsiTheme="majorBidi" w:cstheme="majorBidi"/>
          <w:i/>
          <w:iCs/>
          <w:sz w:val="24"/>
        </w:rPr>
        <w:t>Nutrients</w:t>
      </w:r>
      <w:r>
        <w:rPr>
          <w:rFonts w:asciiTheme="majorBidi" w:hAnsiTheme="majorBidi" w:cstheme="majorBidi"/>
          <w:sz w:val="24"/>
        </w:rPr>
        <w:t>. 2017;9(1):68. doi:10.3390/nu9010068</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3.</w:t>
      </w:r>
      <w:r>
        <w:rPr>
          <w:rFonts w:asciiTheme="majorBidi" w:hAnsiTheme="majorBidi" w:cstheme="majorBidi"/>
          <w:sz w:val="24"/>
        </w:rPr>
        <w:tab/>
        <w:t xml:space="preserve">Iwata M, </w:t>
      </w:r>
      <w:proofErr w:type="spellStart"/>
      <w:r>
        <w:rPr>
          <w:rFonts w:asciiTheme="majorBidi" w:hAnsiTheme="majorBidi" w:cstheme="majorBidi"/>
          <w:sz w:val="24"/>
        </w:rPr>
        <w:t>Hirakiyama</w:t>
      </w:r>
      <w:proofErr w:type="spellEnd"/>
      <w:r>
        <w:rPr>
          <w:rFonts w:asciiTheme="majorBidi" w:hAnsiTheme="majorBidi" w:cstheme="majorBidi"/>
          <w:sz w:val="24"/>
        </w:rPr>
        <w:t xml:space="preserve"> A, Eshima Y, </w:t>
      </w:r>
      <w:proofErr w:type="spellStart"/>
      <w:r>
        <w:rPr>
          <w:rFonts w:asciiTheme="majorBidi" w:hAnsiTheme="majorBidi" w:cstheme="majorBidi"/>
          <w:sz w:val="24"/>
        </w:rPr>
        <w:t>Kagechika</w:t>
      </w:r>
      <w:proofErr w:type="spellEnd"/>
      <w:r>
        <w:rPr>
          <w:rFonts w:asciiTheme="majorBidi" w:hAnsiTheme="majorBidi" w:cstheme="majorBidi"/>
          <w:sz w:val="24"/>
        </w:rPr>
        <w:t xml:space="preserve"> H, Kato C, Song SY. Retinoic Acid Imprints Gut-Homing Specificity on T Cells. </w:t>
      </w:r>
      <w:r>
        <w:rPr>
          <w:rFonts w:asciiTheme="majorBidi" w:hAnsiTheme="majorBidi" w:cstheme="majorBidi"/>
          <w:i/>
          <w:iCs/>
          <w:sz w:val="24"/>
        </w:rPr>
        <w:t>Immunity</w:t>
      </w:r>
      <w:r>
        <w:rPr>
          <w:rFonts w:asciiTheme="majorBidi" w:hAnsiTheme="majorBidi" w:cstheme="majorBidi"/>
          <w:sz w:val="24"/>
        </w:rPr>
        <w:t>. 2004;21(4):527-538. doi:10.1016/j.immuni.2004.08.011</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4.</w:t>
      </w:r>
      <w:r>
        <w:rPr>
          <w:rFonts w:asciiTheme="majorBidi" w:hAnsiTheme="majorBidi" w:cstheme="majorBidi"/>
          <w:sz w:val="24"/>
        </w:rPr>
        <w:tab/>
      </w:r>
      <w:proofErr w:type="spellStart"/>
      <w:r>
        <w:rPr>
          <w:rFonts w:asciiTheme="majorBidi" w:hAnsiTheme="majorBidi" w:cstheme="majorBidi"/>
          <w:sz w:val="24"/>
        </w:rPr>
        <w:t>Luesink</w:t>
      </w:r>
      <w:proofErr w:type="spellEnd"/>
      <w:r>
        <w:rPr>
          <w:rFonts w:asciiTheme="majorBidi" w:hAnsiTheme="majorBidi" w:cstheme="majorBidi"/>
          <w:sz w:val="24"/>
        </w:rPr>
        <w:t xml:space="preserve"> M, </w:t>
      </w:r>
      <w:proofErr w:type="spellStart"/>
      <w:r>
        <w:rPr>
          <w:rFonts w:asciiTheme="majorBidi" w:hAnsiTheme="majorBidi" w:cstheme="majorBidi"/>
          <w:sz w:val="24"/>
        </w:rPr>
        <w:t>Pennings</w:t>
      </w:r>
      <w:proofErr w:type="spellEnd"/>
      <w:r>
        <w:rPr>
          <w:rFonts w:asciiTheme="majorBidi" w:hAnsiTheme="majorBidi" w:cstheme="majorBidi"/>
          <w:sz w:val="24"/>
        </w:rPr>
        <w:t xml:space="preserve"> JLA, </w:t>
      </w:r>
      <w:proofErr w:type="spellStart"/>
      <w:r>
        <w:rPr>
          <w:rFonts w:asciiTheme="majorBidi" w:hAnsiTheme="majorBidi" w:cstheme="majorBidi"/>
          <w:sz w:val="24"/>
        </w:rPr>
        <w:t>Wissink</w:t>
      </w:r>
      <w:proofErr w:type="spellEnd"/>
      <w:r>
        <w:rPr>
          <w:rFonts w:asciiTheme="majorBidi" w:hAnsiTheme="majorBidi" w:cstheme="majorBidi"/>
          <w:sz w:val="24"/>
        </w:rPr>
        <w:t xml:space="preserve"> WM, et al. Chemokine induction by all-trans retinoic acid and arsenic trioxide in acute promyelocytic leukemia: triggering the differentiation syndrome. </w:t>
      </w:r>
      <w:r>
        <w:rPr>
          <w:rFonts w:asciiTheme="majorBidi" w:hAnsiTheme="majorBidi" w:cstheme="majorBidi"/>
          <w:i/>
          <w:iCs/>
          <w:sz w:val="24"/>
        </w:rPr>
        <w:t>Blood</w:t>
      </w:r>
      <w:r>
        <w:rPr>
          <w:rFonts w:asciiTheme="majorBidi" w:hAnsiTheme="majorBidi" w:cstheme="majorBidi"/>
          <w:sz w:val="24"/>
        </w:rPr>
        <w:t>. 2009;114(27):5512-5521. doi:10.1182/blood-2009-02-204834</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5.</w:t>
      </w:r>
      <w:r>
        <w:rPr>
          <w:rFonts w:asciiTheme="majorBidi" w:hAnsiTheme="majorBidi" w:cstheme="majorBidi"/>
          <w:sz w:val="24"/>
        </w:rPr>
        <w:tab/>
      </w:r>
      <w:proofErr w:type="spellStart"/>
      <w:r>
        <w:rPr>
          <w:rFonts w:asciiTheme="majorBidi" w:hAnsiTheme="majorBidi" w:cstheme="majorBidi"/>
          <w:sz w:val="24"/>
        </w:rPr>
        <w:t>Raverdeau</w:t>
      </w:r>
      <w:proofErr w:type="spellEnd"/>
      <w:r>
        <w:rPr>
          <w:rFonts w:asciiTheme="majorBidi" w:hAnsiTheme="majorBidi" w:cstheme="majorBidi"/>
          <w:sz w:val="24"/>
        </w:rPr>
        <w:t xml:space="preserve"> M, Mills KHG. Modulation of T Cell and Innate Immune Responses by Retinoic Acid. </w:t>
      </w:r>
      <w:r>
        <w:rPr>
          <w:rFonts w:asciiTheme="majorBidi" w:hAnsiTheme="majorBidi" w:cstheme="majorBidi"/>
          <w:i/>
          <w:iCs/>
          <w:sz w:val="24"/>
        </w:rPr>
        <w:t>The Journal of Immunology</w:t>
      </w:r>
      <w:r>
        <w:rPr>
          <w:rFonts w:asciiTheme="majorBidi" w:hAnsiTheme="majorBidi" w:cstheme="majorBidi"/>
          <w:sz w:val="24"/>
        </w:rPr>
        <w:t>. 2014;192(7):2953-2958. doi:10.4049/jimmunol.1303245</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6.</w:t>
      </w:r>
      <w:r>
        <w:rPr>
          <w:rFonts w:asciiTheme="majorBidi" w:hAnsiTheme="majorBidi" w:cstheme="majorBidi"/>
          <w:sz w:val="24"/>
        </w:rPr>
        <w:tab/>
        <w:t xml:space="preserve">Chou AP, Chowdhury R, Li S, et al. Identification of Retinol Binding Protein 1 Promoter Hypermethylation in Isocitrate Dehydrogenase 1 and 2 Mutant Gliomas. </w:t>
      </w:r>
      <w:r>
        <w:rPr>
          <w:rFonts w:asciiTheme="majorBidi" w:hAnsiTheme="majorBidi" w:cstheme="majorBidi"/>
          <w:i/>
          <w:iCs/>
          <w:sz w:val="24"/>
        </w:rPr>
        <w:t>JNCI: Journal of the National Cancer Institute</w:t>
      </w:r>
      <w:r>
        <w:rPr>
          <w:rFonts w:asciiTheme="majorBidi" w:hAnsiTheme="majorBidi" w:cstheme="majorBidi"/>
          <w:sz w:val="24"/>
        </w:rPr>
        <w:t>. 2012;104(19):1458-1469. doi:10.1093/</w:t>
      </w:r>
      <w:proofErr w:type="spellStart"/>
      <w:r>
        <w:rPr>
          <w:rFonts w:asciiTheme="majorBidi" w:hAnsiTheme="majorBidi" w:cstheme="majorBidi"/>
          <w:sz w:val="24"/>
        </w:rPr>
        <w:t>jnci</w:t>
      </w:r>
      <w:proofErr w:type="spellEnd"/>
      <w:r>
        <w:rPr>
          <w:rFonts w:asciiTheme="majorBidi" w:hAnsiTheme="majorBidi" w:cstheme="majorBidi"/>
          <w:sz w:val="24"/>
        </w:rPr>
        <w:t>/djs357</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7.</w:t>
      </w:r>
      <w:r>
        <w:rPr>
          <w:rFonts w:asciiTheme="majorBidi" w:hAnsiTheme="majorBidi" w:cstheme="majorBidi"/>
          <w:sz w:val="24"/>
        </w:rPr>
        <w:tab/>
      </w:r>
      <w:proofErr w:type="spellStart"/>
      <w:r>
        <w:rPr>
          <w:rFonts w:asciiTheme="majorBidi" w:hAnsiTheme="majorBidi" w:cstheme="majorBidi"/>
          <w:sz w:val="24"/>
        </w:rPr>
        <w:t>Ghyselinck</w:t>
      </w:r>
      <w:proofErr w:type="spellEnd"/>
      <w:r>
        <w:rPr>
          <w:rFonts w:asciiTheme="majorBidi" w:hAnsiTheme="majorBidi" w:cstheme="majorBidi"/>
          <w:sz w:val="24"/>
        </w:rPr>
        <w:t xml:space="preserve"> NB. Cellular retinol-binding protein I is essential for vitamin A homeostasis. </w:t>
      </w:r>
      <w:r>
        <w:rPr>
          <w:rFonts w:asciiTheme="majorBidi" w:hAnsiTheme="majorBidi" w:cstheme="majorBidi"/>
          <w:i/>
          <w:iCs/>
          <w:sz w:val="24"/>
        </w:rPr>
        <w:t>The EMBO Journal</w:t>
      </w:r>
      <w:r>
        <w:rPr>
          <w:rFonts w:asciiTheme="majorBidi" w:hAnsiTheme="majorBidi" w:cstheme="majorBidi"/>
          <w:sz w:val="24"/>
        </w:rPr>
        <w:t>. 1999;18(18):4903-4914. doi:10.1093/</w:t>
      </w:r>
      <w:proofErr w:type="spellStart"/>
      <w:r>
        <w:rPr>
          <w:rFonts w:asciiTheme="majorBidi" w:hAnsiTheme="majorBidi" w:cstheme="majorBidi"/>
          <w:sz w:val="24"/>
        </w:rPr>
        <w:t>emboj</w:t>
      </w:r>
      <w:proofErr w:type="spellEnd"/>
      <w:r>
        <w:rPr>
          <w:rFonts w:asciiTheme="majorBidi" w:hAnsiTheme="majorBidi" w:cstheme="majorBidi"/>
          <w:sz w:val="24"/>
        </w:rPr>
        <w:t>/18.18.4903</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8.</w:t>
      </w:r>
      <w:r>
        <w:rPr>
          <w:rFonts w:asciiTheme="majorBidi" w:hAnsiTheme="majorBidi" w:cstheme="majorBidi"/>
          <w:sz w:val="24"/>
        </w:rPr>
        <w:tab/>
        <w:t xml:space="preserve">Tsai WH, Shih CH, Lin CC, Ho CK, Hsu FC, Hsu HC. Monocyte chemotactic protein-1 in the migration of differentiated </w:t>
      </w:r>
      <w:proofErr w:type="spellStart"/>
      <w:r>
        <w:rPr>
          <w:rFonts w:asciiTheme="majorBidi" w:hAnsiTheme="majorBidi" w:cstheme="majorBidi"/>
          <w:sz w:val="24"/>
        </w:rPr>
        <w:t>leukaemic</w:t>
      </w:r>
      <w:proofErr w:type="spellEnd"/>
      <w:r>
        <w:rPr>
          <w:rFonts w:asciiTheme="majorBidi" w:hAnsiTheme="majorBidi" w:cstheme="majorBidi"/>
          <w:sz w:val="24"/>
        </w:rPr>
        <w:t xml:space="preserve"> cells toward alveolar epithelial cells. </w:t>
      </w:r>
      <w:r>
        <w:rPr>
          <w:rFonts w:asciiTheme="majorBidi" w:hAnsiTheme="majorBidi" w:cstheme="majorBidi"/>
          <w:i/>
          <w:iCs/>
          <w:sz w:val="24"/>
        </w:rPr>
        <w:t>European Respiratory Journal</w:t>
      </w:r>
      <w:r>
        <w:rPr>
          <w:rFonts w:asciiTheme="majorBidi" w:hAnsiTheme="majorBidi" w:cstheme="majorBidi"/>
          <w:sz w:val="24"/>
        </w:rPr>
        <w:t>. 2008;31(5):957-962. doi:10.1183/09031936.00135707</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lastRenderedPageBreak/>
        <w:t>9.</w:t>
      </w:r>
      <w:r>
        <w:rPr>
          <w:rFonts w:asciiTheme="majorBidi" w:hAnsiTheme="majorBidi" w:cstheme="majorBidi"/>
          <w:sz w:val="24"/>
        </w:rPr>
        <w:tab/>
        <w:t xml:space="preserve">Tsai WH, Shih CH, Feng SY, Chang SC, Lin YC, Hsu HC. Role of CX3CL1 in the chemotactic migration of all-trans retinoic acid-treated acute promyelocytic </w:t>
      </w:r>
      <w:proofErr w:type="spellStart"/>
      <w:r>
        <w:rPr>
          <w:rFonts w:asciiTheme="majorBidi" w:hAnsiTheme="majorBidi" w:cstheme="majorBidi"/>
          <w:sz w:val="24"/>
        </w:rPr>
        <w:t>leukemic</w:t>
      </w:r>
      <w:proofErr w:type="spellEnd"/>
      <w:r>
        <w:rPr>
          <w:rFonts w:asciiTheme="majorBidi" w:hAnsiTheme="majorBidi" w:cstheme="majorBidi"/>
          <w:sz w:val="24"/>
        </w:rPr>
        <w:t xml:space="preserve"> cells toward apoptotic cells. </w:t>
      </w:r>
      <w:r>
        <w:rPr>
          <w:rFonts w:asciiTheme="majorBidi" w:hAnsiTheme="majorBidi" w:cstheme="majorBidi"/>
          <w:i/>
          <w:iCs/>
          <w:sz w:val="24"/>
        </w:rPr>
        <w:t>Journal of the Chinese Medical Association</w:t>
      </w:r>
      <w:r>
        <w:rPr>
          <w:rFonts w:asciiTheme="majorBidi" w:hAnsiTheme="majorBidi" w:cstheme="majorBidi"/>
          <w:sz w:val="24"/>
        </w:rPr>
        <w:t>. 2014;77(7):367-373. doi:10.1016/j.jcma.2014.04.008</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10.</w:t>
      </w:r>
      <w:r>
        <w:rPr>
          <w:rFonts w:asciiTheme="majorBidi" w:hAnsiTheme="majorBidi" w:cstheme="majorBidi"/>
          <w:sz w:val="24"/>
        </w:rPr>
        <w:tab/>
        <w:t xml:space="preserve">Zhang Y, Chen Q, Ross AC. Retinoic </w:t>
      </w:r>
      <w:proofErr w:type="gramStart"/>
      <w:r>
        <w:rPr>
          <w:rFonts w:asciiTheme="majorBidi" w:hAnsiTheme="majorBidi" w:cstheme="majorBidi"/>
          <w:sz w:val="24"/>
        </w:rPr>
        <w:t>acid</w:t>
      </w:r>
      <w:proofErr w:type="gramEnd"/>
      <w:r>
        <w:rPr>
          <w:rFonts w:asciiTheme="majorBidi" w:hAnsiTheme="majorBidi" w:cstheme="majorBidi"/>
          <w:sz w:val="24"/>
        </w:rPr>
        <w:t xml:space="preserve"> and tumor necrosis factor-α induced monocytic cell gene expression is regulated in part by induction of transcription factor </w:t>
      </w:r>
      <w:proofErr w:type="spellStart"/>
      <w:r>
        <w:rPr>
          <w:rFonts w:asciiTheme="majorBidi" w:hAnsiTheme="majorBidi" w:cstheme="majorBidi"/>
          <w:sz w:val="24"/>
        </w:rPr>
        <w:t>MafB</w:t>
      </w:r>
      <w:proofErr w:type="spellEnd"/>
      <w:r>
        <w:rPr>
          <w:rFonts w:asciiTheme="majorBidi" w:hAnsiTheme="majorBidi" w:cstheme="majorBidi"/>
          <w:sz w:val="24"/>
        </w:rPr>
        <w:t xml:space="preserve">. </w:t>
      </w:r>
      <w:r>
        <w:rPr>
          <w:rFonts w:asciiTheme="majorBidi" w:hAnsiTheme="majorBidi" w:cstheme="majorBidi"/>
          <w:i/>
          <w:iCs/>
          <w:sz w:val="24"/>
        </w:rPr>
        <w:t>Experimental Cell Research</w:t>
      </w:r>
      <w:r>
        <w:rPr>
          <w:rFonts w:asciiTheme="majorBidi" w:hAnsiTheme="majorBidi" w:cstheme="majorBidi"/>
          <w:sz w:val="24"/>
        </w:rPr>
        <w:t>. 2012;318(18):2407-2416. doi:10.1016/j.yexcr.2012.07.011</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11.</w:t>
      </w:r>
      <w:r>
        <w:rPr>
          <w:rFonts w:asciiTheme="majorBidi" w:hAnsiTheme="majorBidi" w:cstheme="majorBidi"/>
          <w:sz w:val="24"/>
        </w:rPr>
        <w:tab/>
        <w:t xml:space="preserve">Hao Q, </w:t>
      </w:r>
      <w:proofErr w:type="spellStart"/>
      <w:r>
        <w:rPr>
          <w:rFonts w:asciiTheme="majorBidi" w:hAnsiTheme="majorBidi" w:cstheme="majorBidi"/>
          <w:sz w:val="24"/>
        </w:rPr>
        <w:t>Vadgama</w:t>
      </w:r>
      <w:proofErr w:type="spellEnd"/>
      <w:r>
        <w:rPr>
          <w:rFonts w:asciiTheme="majorBidi" w:hAnsiTheme="majorBidi" w:cstheme="majorBidi"/>
          <w:sz w:val="24"/>
        </w:rPr>
        <w:t xml:space="preserve"> JV, Wang P. CCL2/CCR2 signaling in cancer pathogenesis. </w:t>
      </w:r>
      <w:r>
        <w:rPr>
          <w:rFonts w:asciiTheme="majorBidi" w:hAnsiTheme="majorBidi" w:cstheme="majorBidi"/>
          <w:i/>
          <w:iCs/>
          <w:sz w:val="24"/>
        </w:rPr>
        <w:t xml:space="preserve">Cell </w:t>
      </w:r>
      <w:proofErr w:type="spellStart"/>
      <w:r>
        <w:rPr>
          <w:rFonts w:asciiTheme="majorBidi" w:hAnsiTheme="majorBidi" w:cstheme="majorBidi"/>
          <w:i/>
          <w:iCs/>
          <w:sz w:val="24"/>
        </w:rPr>
        <w:t>Commun</w:t>
      </w:r>
      <w:proofErr w:type="spellEnd"/>
      <w:r>
        <w:rPr>
          <w:rFonts w:asciiTheme="majorBidi" w:hAnsiTheme="majorBidi" w:cstheme="majorBidi"/>
          <w:i/>
          <w:iCs/>
          <w:sz w:val="24"/>
        </w:rPr>
        <w:t xml:space="preserve"> Signal</w:t>
      </w:r>
      <w:r>
        <w:rPr>
          <w:rFonts w:asciiTheme="majorBidi" w:hAnsiTheme="majorBidi" w:cstheme="majorBidi"/>
          <w:sz w:val="24"/>
        </w:rPr>
        <w:t>. 2020;18(1):82. doi:10.1186/s12964-020-00589-8</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12.</w:t>
      </w:r>
      <w:r>
        <w:rPr>
          <w:rFonts w:asciiTheme="majorBidi" w:hAnsiTheme="majorBidi" w:cstheme="majorBidi"/>
          <w:sz w:val="24"/>
        </w:rPr>
        <w:tab/>
        <w:t xml:space="preserve">Kitamura T, Qian BZ, Soong D, et al. CCL2-induced chemokine cascade promotes breast cancer metastasis by enhancing retention of metastasis-associated macrophages. </w:t>
      </w:r>
      <w:r>
        <w:rPr>
          <w:rFonts w:asciiTheme="majorBidi" w:hAnsiTheme="majorBidi" w:cstheme="majorBidi"/>
          <w:i/>
          <w:iCs/>
          <w:sz w:val="24"/>
        </w:rPr>
        <w:t>Journal of Experimental Medicine</w:t>
      </w:r>
      <w:r>
        <w:rPr>
          <w:rFonts w:asciiTheme="majorBidi" w:hAnsiTheme="majorBidi" w:cstheme="majorBidi"/>
          <w:sz w:val="24"/>
        </w:rPr>
        <w:t>. 2015;212(7):1043-1059. doi:10.1084/jem.20141836</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13.</w:t>
      </w:r>
      <w:r>
        <w:rPr>
          <w:rFonts w:asciiTheme="majorBidi" w:hAnsiTheme="majorBidi" w:cstheme="majorBidi"/>
          <w:sz w:val="24"/>
        </w:rPr>
        <w:tab/>
        <w:t xml:space="preserve">Zhang T, Somasundaram R, </w:t>
      </w:r>
      <w:proofErr w:type="spellStart"/>
      <w:r>
        <w:rPr>
          <w:rFonts w:asciiTheme="majorBidi" w:hAnsiTheme="majorBidi" w:cstheme="majorBidi"/>
          <w:sz w:val="24"/>
        </w:rPr>
        <w:t>Berencsi</w:t>
      </w:r>
      <w:proofErr w:type="spellEnd"/>
      <w:r>
        <w:rPr>
          <w:rFonts w:asciiTheme="majorBidi" w:hAnsiTheme="majorBidi" w:cstheme="majorBidi"/>
          <w:sz w:val="24"/>
        </w:rPr>
        <w:t xml:space="preserve"> K, et al. Migration of cytotoxic T lymphocytes toward melanoma cells in three-dimensional organotypic culture is dependent on CCL2 and CCR4. </w:t>
      </w:r>
      <w:proofErr w:type="spellStart"/>
      <w:r>
        <w:rPr>
          <w:rFonts w:asciiTheme="majorBidi" w:hAnsiTheme="majorBidi" w:cstheme="majorBidi"/>
          <w:i/>
          <w:iCs/>
          <w:sz w:val="24"/>
        </w:rPr>
        <w:t>Eur</w:t>
      </w:r>
      <w:proofErr w:type="spellEnd"/>
      <w:r>
        <w:rPr>
          <w:rFonts w:asciiTheme="majorBidi" w:hAnsiTheme="majorBidi" w:cstheme="majorBidi"/>
          <w:i/>
          <w:iCs/>
          <w:sz w:val="24"/>
        </w:rPr>
        <w:t xml:space="preserve"> J Immunol</w:t>
      </w:r>
      <w:r>
        <w:rPr>
          <w:rFonts w:asciiTheme="majorBidi" w:hAnsiTheme="majorBidi" w:cstheme="majorBidi"/>
          <w:sz w:val="24"/>
        </w:rPr>
        <w:t>. 2006;36(2):457-467. doi:10.1002/eji.200526208</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14.</w:t>
      </w:r>
      <w:r>
        <w:rPr>
          <w:rFonts w:asciiTheme="majorBidi" w:hAnsiTheme="majorBidi" w:cstheme="majorBidi"/>
          <w:sz w:val="24"/>
        </w:rPr>
        <w:tab/>
        <w:t xml:space="preserve">Brown CE, Vishwanath RP, Aguilar B, et al. Tumor-Derived Chemokine MCP-1/CCL2 Is Sufficient for Mediating Tumor Tropism of Adoptively Transferred T Cells. </w:t>
      </w:r>
      <w:r>
        <w:rPr>
          <w:rFonts w:asciiTheme="majorBidi" w:hAnsiTheme="majorBidi" w:cstheme="majorBidi"/>
          <w:i/>
          <w:iCs/>
          <w:sz w:val="24"/>
        </w:rPr>
        <w:t>The Journal of Immunology</w:t>
      </w:r>
      <w:r>
        <w:rPr>
          <w:rFonts w:asciiTheme="majorBidi" w:hAnsiTheme="majorBidi" w:cstheme="majorBidi"/>
          <w:sz w:val="24"/>
        </w:rPr>
        <w:t>. 2007;179(5):3332-3341. doi:10.4049/jimmunol.179.5.3332</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15.</w:t>
      </w:r>
      <w:r>
        <w:rPr>
          <w:rFonts w:asciiTheme="majorBidi" w:hAnsiTheme="majorBidi" w:cstheme="majorBidi"/>
          <w:sz w:val="24"/>
        </w:rPr>
        <w:tab/>
        <w:t xml:space="preserve">Lavender N, Yang J, Chen SC, et al. The Yin/Yan of CCL2: a minor role in neutrophil anti-tumor activity in vitro but a major role on the outgrowth of metastatic breast cancer lesions in the lung in vivo. </w:t>
      </w:r>
      <w:r>
        <w:rPr>
          <w:rFonts w:asciiTheme="majorBidi" w:hAnsiTheme="majorBidi" w:cstheme="majorBidi"/>
          <w:i/>
          <w:iCs/>
          <w:sz w:val="24"/>
        </w:rPr>
        <w:t>BMC Cancer</w:t>
      </w:r>
      <w:r>
        <w:rPr>
          <w:rFonts w:asciiTheme="majorBidi" w:hAnsiTheme="majorBidi" w:cstheme="majorBidi"/>
          <w:sz w:val="24"/>
        </w:rPr>
        <w:t>. 2017;17(1):88. doi:10.1186/s12885-017-3074-2</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16.</w:t>
      </w:r>
      <w:r>
        <w:rPr>
          <w:rFonts w:asciiTheme="majorBidi" w:hAnsiTheme="majorBidi" w:cstheme="majorBidi"/>
          <w:sz w:val="24"/>
        </w:rPr>
        <w:tab/>
      </w:r>
      <w:proofErr w:type="spellStart"/>
      <w:r>
        <w:rPr>
          <w:rFonts w:asciiTheme="majorBidi" w:hAnsiTheme="majorBidi" w:cstheme="majorBidi"/>
          <w:sz w:val="24"/>
        </w:rPr>
        <w:t>Lança</w:t>
      </w:r>
      <w:proofErr w:type="spellEnd"/>
      <w:r>
        <w:rPr>
          <w:rFonts w:asciiTheme="majorBidi" w:hAnsiTheme="majorBidi" w:cstheme="majorBidi"/>
          <w:sz w:val="24"/>
        </w:rPr>
        <w:t xml:space="preserve"> T, Costa MF, Gonçalves-Sousa N, et al. Protective Role of the Inflammatory CCR2/CCL2 Chemokine Pathway through Recruitment of Type 1 Cytotoxic γδ T </w:t>
      </w:r>
      <w:r>
        <w:rPr>
          <w:rFonts w:asciiTheme="majorBidi" w:hAnsiTheme="majorBidi" w:cstheme="majorBidi"/>
          <w:sz w:val="24"/>
        </w:rPr>
        <w:lastRenderedPageBreak/>
        <w:t xml:space="preserve">Lymphocytes to Tumor Beds. </w:t>
      </w:r>
      <w:r>
        <w:rPr>
          <w:rFonts w:asciiTheme="majorBidi" w:hAnsiTheme="majorBidi" w:cstheme="majorBidi"/>
          <w:i/>
          <w:iCs/>
          <w:sz w:val="24"/>
        </w:rPr>
        <w:t>The Journal of Immunology</w:t>
      </w:r>
      <w:r>
        <w:rPr>
          <w:rFonts w:asciiTheme="majorBidi" w:hAnsiTheme="majorBidi" w:cstheme="majorBidi"/>
          <w:sz w:val="24"/>
        </w:rPr>
        <w:t>. 2013;190(12):6673-6680. doi:10.4049/jimmunol.1300434</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17.</w:t>
      </w:r>
      <w:r>
        <w:rPr>
          <w:rFonts w:asciiTheme="majorBidi" w:hAnsiTheme="majorBidi" w:cstheme="majorBidi"/>
          <w:sz w:val="24"/>
        </w:rPr>
        <w:tab/>
      </w:r>
      <w:proofErr w:type="spellStart"/>
      <w:r>
        <w:rPr>
          <w:rFonts w:asciiTheme="majorBidi" w:hAnsiTheme="majorBidi" w:cstheme="majorBidi"/>
          <w:sz w:val="24"/>
        </w:rPr>
        <w:t>Dubrovska</w:t>
      </w:r>
      <w:proofErr w:type="spellEnd"/>
      <w:r>
        <w:rPr>
          <w:rFonts w:asciiTheme="majorBidi" w:hAnsiTheme="majorBidi" w:cstheme="majorBidi"/>
          <w:sz w:val="24"/>
        </w:rPr>
        <w:t xml:space="preserve"> A, </w:t>
      </w:r>
      <w:proofErr w:type="spellStart"/>
      <w:r>
        <w:rPr>
          <w:rFonts w:asciiTheme="majorBidi" w:hAnsiTheme="majorBidi" w:cstheme="majorBidi"/>
          <w:sz w:val="24"/>
        </w:rPr>
        <w:t>Cojoc</w:t>
      </w:r>
      <w:proofErr w:type="spellEnd"/>
      <w:r>
        <w:rPr>
          <w:rFonts w:asciiTheme="majorBidi" w:hAnsiTheme="majorBidi" w:cstheme="majorBidi"/>
          <w:sz w:val="24"/>
        </w:rPr>
        <w:t xml:space="preserve"> M, </w:t>
      </w:r>
      <w:proofErr w:type="spellStart"/>
      <w:r>
        <w:rPr>
          <w:rFonts w:asciiTheme="majorBidi" w:hAnsiTheme="majorBidi" w:cstheme="majorBidi"/>
          <w:sz w:val="24"/>
        </w:rPr>
        <w:t>Peitzsch</w:t>
      </w:r>
      <w:proofErr w:type="spellEnd"/>
      <w:r>
        <w:rPr>
          <w:rFonts w:asciiTheme="majorBidi" w:hAnsiTheme="majorBidi" w:cstheme="majorBidi"/>
          <w:sz w:val="24"/>
        </w:rPr>
        <w:t xml:space="preserve">, </w:t>
      </w:r>
      <w:proofErr w:type="spellStart"/>
      <w:r>
        <w:rPr>
          <w:rFonts w:asciiTheme="majorBidi" w:hAnsiTheme="majorBidi" w:cstheme="majorBidi"/>
          <w:sz w:val="24"/>
        </w:rPr>
        <w:t>Trautmann</w:t>
      </w:r>
      <w:proofErr w:type="spellEnd"/>
      <w:r>
        <w:rPr>
          <w:rFonts w:asciiTheme="majorBidi" w:hAnsiTheme="majorBidi" w:cstheme="majorBidi"/>
          <w:sz w:val="24"/>
        </w:rPr>
        <w:t xml:space="preserve"> F, </w:t>
      </w:r>
      <w:proofErr w:type="spellStart"/>
      <w:r>
        <w:rPr>
          <w:rFonts w:asciiTheme="majorBidi" w:hAnsiTheme="majorBidi" w:cstheme="majorBidi"/>
          <w:sz w:val="24"/>
        </w:rPr>
        <w:t>Polishchuk</w:t>
      </w:r>
      <w:proofErr w:type="spellEnd"/>
      <w:r>
        <w:rPr>
          <w:rFonts w:asciiTheme="majorBidi" w:hAnsiTheme="majorBidi" w:cstheme="majorBidi"/>
          <w:sz w:val="24"/>
        </w:rPr>
        <w:t xml:space="preserve">, </w:t>
      </w:r>
      <w:proofErr w:type="spellStart"/>
      <w:r>
        <w:rPr>
          <w:rFonts w:asciiTheme="majorBidi" w:hAnsiTheme="majorBidi" w:cstheme="majorBidi"/>
          <w:sz w:val="24"/>
        </w:rPr>
        <w:t>Telegeev</w:t>
      </w:r>
      <w:proofErr w:type="spellEnd"/>
      <w:r>
        <w:rPr>
          <w:rFonts w:asciiTheme="majorBidi" w:hAnsiTheme="majorBidi" w:cstheme="majorBidi"/>
          <w:sz w:val="24"/>
        </w:rPr>
        <w:t xml:space="preserve">. Emerging targets in cancer management: role of the CXCL12/CXCR4 axis. </w:t>
      </w:r>
      <w:r>
        <w:rPr>
          <w:rFonts w:asciiTheme="majorBidi" w:hAnsiTheme="majorBidi" w:cstheme="majorBidi"/>
          <w:i/>
          <w:iCs/>
          <w:sz w:val="24"/>
        </w:rPr>
        <w:t>OTT</w:t>
      </w:r>
      <w:r>
        <w:rPr>
          <w:rFonts w:asciiTheme="majorBidi" w:hAnsiTheme="majorBidi" w:cstheme="majorBidi"/>
          <w:sz w:val="24"/>
        </w:rPr>
        <w:t>. Published online September 2013:1347. doi:10.2147/OTT.S36109</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18.</w:t>
      </w:r>
      <w:r>
        <w:rPr>
          <w:rFonts w:asciiTheme="majorBidi" w:hAnsiTheme="majorBidi" w:cstheme="majorBidi"/>
          <w:sz w:val="24"/>
        </w:rPr>
        <w:tab/>
      </w:r>
      <w:proofErr w:type="spellStart"/>
      <w:r>
        <w:rPr>
          <w:rFonts w:asciiTheme="majorBidi" w:hAnsiTheme="majorBidi" w:cstheme="majorBidi"/>
          <w:sz w:val="24"/>
        </w:rPr>
        <w:t>Obermajer</w:t>
      </w:r>
      <w:proofErr w:type="spellEnd"/>
      <w:r>
        <w:rPr>
          <w:rFonts w:asciiTheme="majorBidi" w:hAnsiTheme="majorBidi" w:cstheme="majorBidi"/>
          <w:sz w:val="24"/>
        </w:rPr>
        <w:t xml:space="preserve"> N, Muthuswamy R, </w:t>
      </w:r>
      <w:proofErr w:type="spellStart"/>
      <w:r>
        <w:rPr>
          <w:rFonts w:asciiTheme="majorBidi" w:hAnsiTheme="majorBidi" w:cstheme="majorBidi"/>
          <w:sz w:val="24"/>
        </w:rPr>
        <w:t>Odunsi</w:t>
      </w:r>
      <w:proofErr w:type="spellEnd"/>
      <w:r>
        <w:rPr>
          <w:rFonts w:asciiTheme="majorBidi" w:hAnsiTheme="majorBidi" w:cstheme="majorBidi"/>
          <w:sz w:val="24"/>
        </w:rPr>
        <w:t xml:space="preserve"> K, Edwards RP, </w:t>
      </w:r>
      <w:proofErr w:type="spellStart"/>
      <w:r>
        <w:rPr>
          <w:rFonts w:asciiTheme="majorBidi" w:hAnsiTheme="majorBidi" w:cstheme="majorBidi"/>
          <w:sz w:val="24"/>
        </w:rPr>
        <w:t>Kalinski</w:t>
      </w:r>
      <w:proofErr w:type="spellEnd"/>
      <w:r>
        <w:rPr>
          <w:rFonts w:asciiTheme="majorBidi" w:hAnsiTheme="majorBidi" w:cstheme="majorBidi"/>
          <w:sz w:val="24"/>
        </w:rPr>
        <w:t xml:space="preserve"> P. PGE2-Induced CXCL12 Production and CXCR4 Expression Controls the Accumulation of Human MDSCs in Ovarian Cancer Environment. </w:t>
      </w:r>
      <w:r>
        <w:rPr>
          <w:rFonts w:asciiTheme="majorBidi" w:hAnsiTheme="majorBidi" w:cstheme="majorBidi"/>
          <w:i/>
          <w:iCs/>
          <w:sz w:val="24"/>
        </w:rPr>
        <w:t>Cancer Research</w:t>
      </w:r>
      <w:r>
        <w:rPr>
          <w:rFonts w:asciiTheme="majorBidi" w:hAnsiTheme="majorBidi" w:cstheme="majorBidi"/>
          <w:sz w:val="24"/>
        </w:rPr>
        <w:t>. 2011;71(24):7463-7470. doi:10.1158/0008-5472.CAN-11-2449</w:t>
      </w:r>
    </w:p>
    <w:p>
      <w:pPr>
        <w:pStyle w:val="Bibliography"/>
        <w:spacing w:line="480" w:lineRule="auto"/>
        <w:contextualSpacing/>
        <w:rPr>
          <w:rFonts w:asciiTheme="majorBidi" w:hAnsiTheme="majorBidi" w:cstheme="majorBidi"/>
          <w:sz w:val="24"/>
        </w:rPr>
      </w:pPr>
      <w:r>
        <w:rPr>
          <w:rFonts w:asciiTheme="majorBidi" w:hAnsiTheme="majorBidi" w:cstheme="majorBidi"/>
          <w:sz w:val="24"/>
        </w:rPr>
        <w:t>19.</w:t>
      </w:r>
      <w:r>
        <w:rPr>
          <w:rFonts w:asciiTheme="majorBidi" w:hAnsiTheme="majorBidi" w:cstheme="majorBidi"/>
          <w:sz w:val="24"/>
        </w:rPr>
        <w:tab/>
      </w:r>
      <w:proofErr w:type="spellStart"/>
      <w:r>
        <w:rPr>
          <w:rFonts w:asciiTheme="majorBidi" w:hAnsiTheme="majorBidi" w:cstheme="majorBidi"/>
          <w:sz w:val="24"/>
        </w:rPr>
        <w:t>Righi</w:t>
      </w:r>
      <w:proofErr w:type="spellEnd"/>
      <w:r>
        <w:rPr>
          <w:rFonts w:asciiTheme="majorBidi" w:hAnsiTheme="majorBidi" w:cstheme="majorBidi"/>
          <w:sz w:val="24"/>
        </w:rPr>
        <w:t xml:space="preserve"> E, </w:t>
      </w:r>
      <w:proofErr w:type="spellStart"/>
      <w:r>
        <w:rPr>
          <w:rFonts w:asciiTheme="majorBidi" w:hAnsiTheme="majorBidi" w:cstheme="majorBidi"/>
          <w:sz w:val="24"/>
        </w:rPr>
        <w:t>Kashiwagi</w:t>
      </w:r>
      <w:proofErr w:type="spellEnd"/>
      <w:r>
        <w:rPr>
          <w:rFonts w:asciiTheme="majorBidi" w:hAnsiTheme="majorBidi" w:cstheme="majorBidi"/>
          <w:sz w:val="24"/>
        </w:rPr>
        <w:t xml:space="preserve"> S, Yuan J, et al. CXCL12/CXCR4 Blockade Induces Multimodal Antitumor Effects That Prolong Survival in an Immunocompetent Mouse Model of Ovarian Cancer. </w:t>
      </w:r>
      <w:r>
        <w:rPr>
          <w:rFonts w:asciiTheme="majorBidi" w:hAnsiTheme="majorBidi" w:cstheme="majorBidi"/>
          <w:i/>
          <w:iCs/>
          <w:sz w:val="24"/>
        </w:rPr>
        <w:t>Cancer Research</w:t>
      </w:r>
      <w:r>
        <w:rPr>
          <w:rFonts w:asciiTheme="majorBidi" w:hAnsiTheme="majorBidi" w:cstheme="majorBidi"/>
          <w:sz w:val="24"/>
        </w:rPr>
        <w:t>. 2011;71(16):5522-5534. doi:10.1158/0008-5472.CAN-10-3143</w:t>
      </w:r>
    </w:p>
    <w:p>
      <w:pPr>
        <w:spacing w:after="120" w:line="480" w:lineRule="auto"/>
        <w:contextualSpacing/>
        <w:jc w:val="both"/>
        <w:rPr>
          <w:rFonts w:asciiTheme="majorBidi" w:hAnsiTheme="majorBidi" w:cstheme="majorBidi"/>
          <w:b/>
          <w:bCs/>
          <w:strike/>
          <w:sz w:val="24"/>
          <w:szCs w:val="24"/>
        </w:rPr>
      </w:pPr>
      <w:r>
        <w:rPr>
          <w:rFonts w:asciiTheme="majorBidi" w:hAnsiTheme="majorBidi" w:cstheme="majorBidi"/>
          <w:b/>
          <w:bCs/>
          <w:strike/>
          <w:sz w:val="24"/>
          <w:szCs w:val="24"/>
        </w:rPr>
        <w:fldChar w:fldCharType="end"/>
      </w:r>
    </w:p>
    <w:p>
      <w:pPr>
        <w:spacing w:line="480" w:lineRule="auto"/>
        <w:rPr>
          <w:rFonts w:asciiTheme="majorBidi" w:hAnsiTheme="majorBidi" w:cstheme="majorBidi"/>
          <w:b/>
          <w:bCs/>
          <w:sz w:val="24"/>
          <w:szCs w:val="24"/>
        </w:rPr>
      </w:pPr>
    </w:p>
    <w:sect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05E546-6079-4367-99BC-E2A7892C8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6072</Words>
  <Characters>34615</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sman, Jonathan H</dc:creator>
  <cp:keywords/>
  <dc:description/>
  <cp:lastModifiedBy>Sussman, Jonathan H</cp:lastModifiedBy>
  <cp:revision>2</cp:revision>
  <dcterms:created xsi:type="dcterms:W3CDTF">2023-12-11T23:53:00Z</dcterms:created>
  <dcterms:modified xsi:type="dcterms:W3CDTF">2023-12-12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PMZlmO4t"/&gt;&lt;style id="http://www.zotero.org/styles/american-medical-association" hasBibliography="1" bibliographyStyleHasBeenSet="1"/&gt;&lt;prefs&gt;&lt;pref name="fieldType" value="Field"/&gt;&lt;/prefs&gt;&lt;/data&gt;</vt:lpwstr>
  </property>
</Properties>
</file>